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E763B" w14:textId="77777777" w:rsidR="00CB69DE" w:rsidRPr="00CB69DE" w:rsidRDefault="00CB69DE" w:rsidP="00CB69DE">
      <w:pPr>
        <w:rPr>
          <w:rFonts w:ascii="Times New Roman" w:hAnsi="Times New Roman" w:cs="Times New Roman"/>
          <w:sz w:val="18"/>
          <w:szCs w:val="18"/>
        </w:rPr>
      </w:pPr>
      <w:r w:rsidRPr="00CB69DE">
        <w:rPr>
          <w:rFonts w:ascii="Times New Roman" w:hAnsi="Times New Roman" w:cs="Times New Roman"/>
          <w:sz w:val="18"/>
          <w:szCs w:val="18"/>
        </w:rPr>
        <w:t>Table S1. Covariate coding.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15"/>
        <w:gridCol w:w="2882"/>
        <w:gridCol w:w="2699"/>
      </w:tblGrid>
      <w:tr w:rsidR="00CB69DE" w:rsidRPr="00CB69DE" w14:paraId="0D5D9774" w14:textId="77777777" w:rsidTr="004E2FF3">
        <w:tc>
          <w:tcPr>
            <w:tcW w:w="4649" w:type="dxa"/>
          </w:tcPr>
          <w:p w14:paraId="254A6B9C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4649" w:type="dxa"/>
          </w:tcPr>
          <w:p w14:paraId="330EFFA9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Categorisation</w:t>
            </w:r>
            <w:proofErr w:type="spellEnd"/>
          </w:p>
        </w:tc>
        <w:tc>
          <w:tcPr>
            <w:tcW w:w="4650" w:type="dxa"/>
          </w:tcPr>
          <w:p w14:paraId="6172D4E1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UK Biobank variable description and data-field ID</w:t>
            </w:r>
          </w:p>
        </w:tc>
      </w:tr>
      <w:tr w:rsidR="00CB69DE" w:rsidRPr="00CB69DE" w14:paraId="331F00C0" w14:textId="77777777" w:rsidTr="004E2FF3">
        <w:tc>
          <w:tcPr>
            <w:tcW w:w="4649" w:type="dxa"/>
          </w:tcPr>
          <w:p w14:paraId="5A87FD34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4649" w:type="dxa"/>
          </w:tcPr>
          <w:p w14:paraId="2E099958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</w:tcPr>
          <w:p w14:paraId="414C9C8F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19A12773" w14:textId="77777777" w:rsidTr="004E2FF3">
        <w:tc>
          <w:tcPr>
            <w:tcW w:w="4649" w:type="dxa"/>
          </w:tcPr>
          <w:p w14:paraId="476CA7AE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4649" w:type="dxa"/>
          </w:tcPr>
          <w:p w14:paraId="2E69A790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Age at entry (continuous variable)</w:t>
            </w:r>
          </w:p>
        </w:tc>
        <w:tc>
          <w:tcPr>
            <w:tcW w:w="4650" w:type="dxa"/>
          </w:tcPr>
          <w:p w14:paraId="264E01A0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Age at recruitment (ID: 21022)</w:t>
            </w:r>
          </w:p>
        </w:tc>
      </w:tr>
      <w:tr w:rsidR="00CB69DE" w:rsidRPr="00CB69DE" w14:paraId="6035D17C" w14:textId="77777777" w:rsidTr="004E2FF3">
        <w:tc>
          <w:tcPr>
            <w:tcW w:w="4649" w:type="dxa"/>
          </w:tcPr>
          <w:p w14:paraId="567335D3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4649" w:type="dxa"/>
          </w:tcPr>
          <w:p w14:paraId="1CE4D1B2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Female; Male</w:t>
            </w:r>
          </w:p>
        </w:tc>
        <w:tc>
          <w:tcPr>
            <w:tcW w:w="4650" w:type="dxa"/>
          </w:tcPr>
          <w:p w14:paraId="114D5EAD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Gender (ID: 31)</w:t>
            </w:r>
          </w:p>
        </w:tc>
      </w:tr>
      <w:tr w:rsidR="00CB69DE" w:rsidRPr="00CB69DE" w14:paraId="6683F770" w14:textId="77777777" w:rsidTr="004E2FF3">
        <w:tc>
          <w:tcPr>
            <w:tcW w:w="4649" w:type="dxa"/>
          </w:tcPr>
          <w:p w14:paraId="0BB27C8F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4649" w:type="dxa"/>
          </w:tcPr>
          <w:p w14:paraId="59612CC0" w14:textId="42C36EE4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Underweight (&lt;18.5 kg/m</w:t>
            </w:r>
            <w:r w:rsidRPr="00CB69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); Healthy weight (18.5-2</w:t>
            </w:r>
            <w:r w:rsidR="00EA5B1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 xml:space="preserve"> kg/m</w:t>
            </w:r>
            <w:r w:rsidRPr="00CB69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); Overweight (25-</w:t>
            </w:r>
            <w:r w:rsidR="00EA5B10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 xml:space="preserve"> kg/m</w:t>
            </w:r>
            <w:r w:rsidRPr="00CB69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); Obese (≥30 kg/m</w:t>
            </w:r>
            <w:r w:rsidRPr="00CB69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); Unknown/Missing</w:t>
            </w:r>
          </w:p>
        </w:tc>
        <w:tc>
          <w:tcPr>
            <w:tcW w:w="4650" w:type="dxa"/>
          </w:tcPr>
          <w:p w14:paraId="7FFEA16E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BMI (ID: 21001)</w:t>
            </w:r>
          </w:p>
        </w:tc>
      </w:tr>
      <w:tr w:rsidR="00CB69DE" w:rsidRPr="00CB69DE" w14:paraId="7D25063D" w14:textId="77777777" w:rsidTr="004E2FF3">
        <w:tc>
          <w:tcPr>
            <w:tcW w:w="4649" w:type="dxa"/>
          </w:tcPr>
          <w:p w14:paraId="6FB874E7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 xml:space="preserve">Smoking status </w:t>
            </w:r>
          </w:p>
        </w:tc>
        <w:tc>
          <w:tcPr>
            <w:tcW w:w="4649" w:type="dxa"/>
          </w:tcPr>
          <w:p w14:paraId="1269AD5E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 xml:space="preserve">Never; Previous; Current; Unknown/Missing </w:t>
            </w:r>
          </w:p>
        </w:tc>
        <w:tc>
          <w:tcPr>
            <w:tcW w:w="4650" w:type="dxa"/>
          </w:tcPr>
          <w:p w14:paraId="7B2CB4E7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Smoking status (ID: 20116)</w:t>
            </w:r>
          </w:p>
        </w:tc>
      </w:tr>
      <w:tr w:rsidR="00CB69DE" w:rsidRPr="00CB69DE" w14:paraId="4C32D299" w14:textId="77777777" w:rsidTr="004E2FF3">
        <w:tc>
          <w:tcPr>
            <w:tcW w:w="4649" w:type="dxa"/>
          </w:tcPr>
          <w:p w14:paraId="106D49F9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4649" w:type="dxa"/>
          </w:tcPr>
          <w:p w14:paraId="4BBB9A04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 xml:space="preserve">Low: CSEs or equivalent, O levels/GCSEs or equivalent; Medium: A levels/AS levels or equivalent, NVQ or HND or HNC or equivalent; High: College or University degree, other professional qualifications </w:t>
            </w:r>
            <w:proofErr w:type="spellStart"/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: nursing, teaching; Unknown/Missing</w:t>
            </w:r>
          </w:p>
        </w:tc>
        <w:tc>
          <w:tcPr>
            <w:tcW w:w="4650" w:type="dxa"/>
          </w:tcPr>
          <w:p w14:paraId="77106D02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ualifications (ID: 6138)</w:t>
            </w:r>
          </w:p>
        </w:tc>
      </w:tr>
      <w:tr w:rsidR="00CB69DE" w:rsidRPr="00CB69DE" w14:paraId="2A580B02" w14:textId="77777777" w:rsidTr="004E2FF3">
        <w:tc>
          <w:tcPr>
            <w:tcW w:w="4649" w:type="dxa"/>
          </w:tcPr>
          <w:p w14:paraId="54C60E93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 xml:space="preserve">Townsend deprivation index </w:t>
            </w:r>
          </w:p>
        </w:tc>
        <w:tc>
          <w:tcPr>
            <w:tcW w:w="4649" w:type="dxa"/>
          </w:tcPr>
          <w:p w14:paraId="4D29F2D2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uintiles from least to most deprived; Unknown/ Missing</w:t>
            </w:r>
          </w:p>
        </w:tc>
        <w:tc>
          <w:tcPr>
            <w:tcW w:w="4650" w:type="dxa"/>
          </w:tcPr>
          <w:p w14:paraId="5D553ED3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Townsend deprivation index (ID: 22189)</w:t>
            </w:r>
          </w:p>
        </w:tc>
      </w:tr>
      <w:tr w:rsidR="00CB69DE" w:rsidRPr="00CB69DE" w14:paraId="4B3C4430" w14:textId="77777777" w:rsidTr="004E2FF3">
        <w:tc>
          <w:tcPr>
            <w:tcW w:w="4649" w:type="dxa"/>
          </w:tcPr>
          <w:p w14:paraId="0EAB03DA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4649" w:type="dxa"/>
          </w:tcPr>
          <w:p w14:paraId="51BF778B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No; Yes</w:t>
            </w:r>
          </w:p>
        </w:tc>
        <w:tc>
          <w:tcPr>
            <w:tcW w:w="4650" w:type="dxa"/>
          </w:tcPr>
          <w:p w14:paraId="3959F5EC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Hypertension: ICD 10 (I10, I15)</w:t>
            </w:r>
          </w:p>
        </w:tc>
      </w:tr>
      <w:tr w:rsidR="00CB69DE" w:rsidRPr="00CB69DE" w14:paraId="6E8409E7" w14:textId="77777777" w:rsidTr="004E2FF3">
        <w:tc>
          <w:tcPr>
            <w:tcW w:w="4649" w:type="dxa"/>
          </w:tcPr>
          <w:p w14:paraId="6210BD07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 xml:space="preserve">Diabetes </w:t>
            </w:r>
          </w:p>
        </w:tc>
        <w:tc>
          <w:tcPr>
            <w:tcW w:w="4649" w:type="dxa"/>
          </w:tcPr>
          <w:p w14:paraId="37309C58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 xml:space="preserve">No; Yes </w:t>
            </w:r>
          </w:p>
        </w:tc>
        <w:tc>
          <w:tcPr>
            <w:tcW w:w="4650" w:type="dxa"/>
          </w:tcPr>
          <w:p w14:paraId="5EEABDE6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Diabetes: ICD10 (E11)</w:t>
            </w:r>
          </w:p>
        </w:tc>
      </w:tr>
      <w:tr w:rsidR="00CB69DE" w:rsidRPr="00CB69DE" w14:paraId="3546ED6E" w14:textId="77777777" w:rsidTr="004E2FF3">
        <w:tc>
          <w:tcPr>
            <w:tcW w:w="4649" w:type="dxa"/>
          </w:tcPr>
          <w:p w14:paraId="5A7CCB97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 xml:space="preserve">Coffee intake </w:t>
            </w:r>
          </w:p>
        </w:tc>
        <w:tc>
          <w:tcPr>
            <w:tcW w:w="4649" w:type="dxa"/>
          </w:tcPr>
          <w:p w14:paraId="009B569F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Number of servings reported yesterday</w:t>
            </w:r>
          </w:p>
        </w:tc>
        <w:tc>
          <w:tcPr>
            <w:tcW w:w="4650" w:type="dxa"/>
          </w:tcPr>
          <w:p w14:paraId="6256C16A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Diet by 24-hour recall (category ID: 100090)</w:t>
            </w:r>
          </w:p>
        </w:tc>
      </w:tr>
      <w:tr w:rsidR="00CB69DE" w:rsidRPr="00CB69DE" w14:paraId="3941B504" w14:textId="77777777" w:rsidTr="004E2FF3">
        <w:tc>
          <w:tcPr>
            <w:tcW w:w="4649" w:type="dxa"/>
          </w:tcPr>
          <w:p w14:paraId="7D0F65CE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Wholegrain intake</w:t>
            </w:r>
          </w:p>
        </w:tc>
        <w:tc>
          <w:tcPr>
            <w:tcW w:w="4649" w:type="dxa"/>
          </w:tcPr>
          <w:p w14:paraId="52C18FAA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Number of servings reported yesterday</w:t>
            </w:r>
          </w:p>
        </w:tc>
        <w:tc>
          <w:tcPr>
            <w:tcW w:w="4650" w:type="dxa"/>
          </w:tcPr>
          <w:p w14:paraId="66B14219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Diet by 24-hour recall (category ID: 100090)</w:t>
            </w:r>
          </w:p>
        </w:tc>
      </w:tr>
      <w:tr w:rsidR="00CB69DE" w:rsidRPr="00CB69DE" w14:paraId="7C58FE56" w14:textId="77777777" w:rsidTr="004E2FF3">
        <w:tc>
          <w:tcPr>
            <w:tcW w:w="4649" w:type="dxa"/>
          </w:tcPr>
          <w:p w14:paraId="28CA1E91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Sugar-sweetened beverage intake</w:t>
            </w:r>
          </w:p>
        </w:tc>
        <w:tc>
          <w:tcPr>
            <w:tcW w:w="4649" w:type="dxa"/>
          </w:tcPr>
          <w:p w14:paraId="6D03586C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Number of servings reported yesterday</w:t>
            </w:r>
          </w:p>
        </w:tc>
        <w:tc>
          <w:tcPr>
            <w:tcW w:w="4650" w:type="dxa"/>
          </w:tcPr>
          <w:p w14:paraId="34640678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Diet by 24-hour recall (category ID: 100090)</w:t>
            </w:r>
          </w:p>
        </w:tc>
      </w:tr>
      <w:tr w:rsidR="00CB69DE" w:rsidRPr="00CB69DE" w14:paraId="1C9843E2" w14:textId="77777777" w:rsidTr="004E2FF3">
        <w:tc>
          <w:tcPr>
            <w:tcW w:w="4649" w:type="dxa"/>
          </w:tcPr>
          <w:p w14:paraId="7D2213C9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eastAsia="Noto Sans SC" w:hAnsi="Times New Roman" w:cs="Times New Roman"/>
                <w:color w:val="000000"/>
                <w:sz w:val="18"/>
                <w:szCs w:val="18"/>
              </w:rPr>
              <w:t>Sodium Intake</w:t>
            </w:r>
          </w:p>
        </w:tc>
        <w:tc>
          <w:tcPr>
            <w:tcW w:w="4649" w:type="dxa"/>
          </w:tcPr>
          <w:p w14:paraId="1F5E119D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eastAsia="Noto Sans SC" w:hAnsi="Times New Roman" w:cs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4650" w:type="dxa"/>
          </w:tcPr>
          <w:p w14:paraId="76D676CB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Diet by 24-hour recall (category ID: 100090)</w:t>
            </w:r>
          </w:p>
        </w:tc>
      </w:tr>
      <w:tr w:rsidR="00CB69DE" w:rsidRPr="00CB69DE" w14:paraId="2BFDEE9A" w14:textId="77777777" w:rsidTr="004E2FF3">
        <w:tc>
          <w:tcPr>
            <w:tcW w:w="4649" w:type="dxa"/>
          </w:tcPr>
          <w:p w14:paraId="1870EB94" w14:textId="77777777" w:rsidR="00CB69DE" w:rsidRPr="00CB69DE" w:rsidRDefault="00CB69DE" w:rsidP="004E2FF3">
            <w:pPr>
              <w:rPr>
                <w:rFonts w:ascii="Times New Roman" w:eastAsia="Noto Sans SC" w:hAnsi="Times New Roman" w:cs="Times New Roman"/>
                <w:color w:val="000000"/>
                <w:sz w:val="18"/>
                <w:szCs w:val="18"/>
              </w:rPr>
            </w:pPr>
            <w:r w:rsidRPr="00CB69DE">
              <w:rPr>
                <w:rFonts w:ascii="Times New Roman" w:eastAsia="Noto Sans SC" w:hAnsi="Times New Roman" w:cs="Times New Roman"/>
                <w:color w:val="000000"/>
                <w:sz w:val="18"/>
                <w:szCs w:val="18"/>
              </w:rPr>
              <w:t>Processed meat</w:t>
            </w:r>
          </w:p>
        </w:tc>
        <w:tc>
          <w:tcPr>
            <w:tcW w:w="4649" w:type="dxa"/>
          </w:tcPr>
          <w:p w14:paraId="3F0A4244" w14:textId="77777777" w:rsidR="00CB69DE" w:rsidRPr="00CB69DE" w:rsidRDefault="00CB69DE" w:rsidP="004E2FF3">
            <w:pPr>
              <w:rPr>
                <w:rFonts w:ascii="Times New Roman" w:eastAsia="Noto Sans SC" w:hAnsi="Times New Roman" w:cs="Times New Roman"/>
                <w:color w:val="000000"/>
                <w:sz w:val="18"/>
                <w:szCs w:val="18"/>
              </w:rPr>
            </w:pPr>
            <w:r w:rsidRPr="00CB69DE">
              <w:rPr>
                <w:rFonts w:ascii="Times New Roman" w:eastAsia="Noto Sans SC" w:hAnsi="Times New Roman" w:cs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4650" w:type="dxa"/>
          </w:tcPr>
          <w:p w14:paraId="079CF8B5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Diet by 24-hour recall (category ID: 100090)</w:t>
            </w:r>
          </w:p>
        </w:tc>
      </w:tr>
    </w:tbl>
    <w:p w14:paraId="47B76249" w14:textId="77777777" w:rsidR="00CB69DE" w:rsidRPr="00CB69DE" w:rsidRDefault="00CB69DE" w:rsidP="00CB69DE">
      <w:pPr>
        <w:rPr>
          <w:rFonts w:ascii="Times New Roman" w:hAnsi="Times New Roman" w:cs="Times New Roman"/>
          <w:sz w:val="18"/>
          <w:szCs w:val="18"/>
        </w:rPr>
      </w:pPr>
    </w:p>
    <w:p w14:paraId="61426A47" w14:textId="77777777" w:rsidR="00CB69DE" w:rsidRPr="00CB69DE" w:rsidRDefault="00CB69DE" w:rsidP="00CB69DE">
      <w:pPr>
        <w:rPr>
          <w:rFonts w:ascii="Times New Roman" w:hAnsi="Times New Roman" w:cs="Times New Roman"/>
          <w:sz w:val="18"/>
          <w:szCs w:val="18"/>
        </w:rPr>
      </w:pPr>
    </w:p>
    <w:p w14:paraId="4BF404E0" w14:textId="77777777" w:rsidR="00CB69DE" w:rsidRPr="00CB69DE" w:rsidRDefault="00CB69DE" w:rsidP="00CB69DE">
      <w:pPr>
        <w:rPr>
          <w:rFonts w:ascii="Times New Roman" w:hAnsi="Times New Roman" w:cs="Times New Roman"/>
          <w:sz w:val="18"/>
          <w:szCs w:val="18"/>
        </w:rPr>
      </w:pPr>
      <w:r w:rsidRPr="00CB69DE">
        <w:rPr>
          <w:rFonts w:ascii="Times New Roman" w:hAnsi="Times New Roman" w:cs="Times New Roman"/>
          <w:sz w:val="18"/>
          <w:szCs w:val="18"/>
        </w:rPr>
        <w:t xml:space="preserve">Table S2. </w:t>
      </w:r>
      <w:r w:rsidRPr="000D096C">
        <w:rPr>
          <w:rFonts w:ascii="Times New Roman" w:hAnsi="Times New Roman" w:cs="Times New Roman"/>
          <w:sz w:val="18"/>
          <w:szCs w:val="18"/>
        </w:rPr>
        <w:t>Disease Codes and Names</w:t>
      </w:r>
      <w:r w:rsidRPr="00CB69DE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f4"/>
        <w:tblW w:w="5000" w:type="pct"/>
        <w:tblLook w:val="04A0" w:firstRow="1" w:lastRow="0" w:firstColumn="1" w:lastColumn="0" w:noHBand="0" w:noVBand="1"/>
      </w:tblPr>
      <w:tblGrid>
        <w:gridCol w:w="3794"/>
        <w:gridCol w:w="2252"/>
        <w:gridCol w:w="2250"/>
      </w:tblGrid>
      <w:tr w:rsidR="00CB69DE" w:rsidRPr="00CB69DE" w14:paraId="7A534B52" w14:textId="77777777" w:rsidTr="00CB69DE">
        <w:tc>
          <w:tcPr>
            <w:tcW w:w="2287" w:type="pct"/>
          </w:tcPr>
          <w:p w14:paraId="6B6BF278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110">
              <w:rPr>
                <w:rFonts w:ascii="Times New Roman" w:hAnsi="Times New Roman" w:cs="Times New Roman"/>
                <w:sz w:val="18"/>
                <w:szCs w:val="18"/>
              </w:rPr>
              <w:t>Name of Disease</w:t>
            </w:r>
          </w:p>
        </w:tc>
        <w:tc>
          <w:tcPr>
            <w:tcW w:w="1357" w:type="pct"/>
          </w:tcPr>
          <w:p w14:paraId="230BB809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110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  <w:tc>
          <w:tcPr>
            <w:tcW w:w="1357" w:type="pct"/>
          </w:tcPr>
          <w:p w14:paraId="139FF3A9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</w:p>
        </w:tc>
      </w:tr>
      <w:tr w:rsidR="00CB69DE" w:rsidRPr="00CB69DE" w14:paraId="38A7EDA3" w14:textId="77777777" w:rsidTr="00CB69DE">
        <w:tc>
          <w:tcPr>
            <w:tcW w:w="2287" w:type="pct"/>
          </w:tcPr>
          <w:p w14:paraId="687D7A14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Atherosclerosis</w:t>
            </w:r>
          </w:p>
        </w:tc>
        <w:tc>
          <w:tcPr>
            <w:tcW w:w="1357" w:type="pct"/>
          </w:tcPr>
          <w:p w14:paraId="014E5211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ICD 10</w:t>
            </w:r>
          </w:p>
        </w:tc>
        <w:tc>
          <w:tcPr>
            <w:tcW w:w="1357" w:type="pct"/>
          </w:tcPr>
          <w:p w14:paraId="34AF0036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I70</w:t>
            </w:r>
          </w:p>
        </w:tc>
      </w:tr>
      <w:tr w:rsidR="00CB69DE" w:rsidRPr="00CB69DE" w14:paraId="47666156" w14:textId="77777777" w:rsidTr="00CB69DE">
        <w:tc>
          <w:tcPr>
            <w:tcW w:w="2287" w:type="pct"/>
          </w:tcPr>
          <w:p w14:paraId="1D545946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96C">
              <w:rPr>
                <w:rFonts w:ascii="Times New Roman" w:hAnsi="Times New Roman" w:cs="Times New Roman"/>
                <w:sz w:val="18"/>
                <w:szCs w:val="18"/>
              </w:rPr>
              <w:t>Cardiovascular disease</w:t>
            </w:r>
          </w:p>
        </w:tc>
        <w:tc>
          <w:tcPr>
            <w:tcW w:w="1357" w:type="pct"/>
          </w:tcPr>
          <w:p w14:paraId="1C8D4EB3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pct"/>
          </w:tcPr>
          <w:p w14:paraId="7410E677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080F0CC2" w14:textId="77777777" w:rsidTr="00CB69DE">
        <w:tc>
          <w:tcPr>
            <w:tcW w:w="2287" w:type="pct"/>
          </w:tcPr>
          <w:p w14:paraId="3DB0EEB1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gina pectoris</w:t>
            </w:r>
          </w:p>
        </w:tc>
        <w:tc>
          <w:tcPr>
            <w:tcW w:w="1357" w:type="pct"/>
          </w:tcPr>
          <w:p w14:paraId="734688FA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ICD 10</w:t>
            </w:r>
          </w:p>
        </w:tc>
        <w:tc>
          <w:tcPr>
            <w:tcW w:w="1357" w:type="pct"/>
          </w:tcPr>
          <w:p w14:paraId="7401E730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I20</w:t>
            </w:r>
          </w:p>
        </w:tc>
      </w:tr>
      <w:tr w:rsidR="00CB69DE" w:rsidRPr="00CB69DE" w14:paraId="19CB580A" w14:textId="77777777" w:rsidTr="00CB69DE">
        <w:tc>
          <w:tcPr>
            <w:tcW w:w="2287" w:type="pct"/>
          </w:tcPr>
          <w:p w14:paraId="44692CBE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Acute myocardial infarction</w:t>
            </w:r>
          </w:p>
        </w:tc>
        <w:tc>
          <w:tcPr>
            <w:tcW w:w="1357" w:type="pct"/>
          </w:tcPr>
          <w:p w14:paraId="4B18E9B5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ICD 10</w:t>
            </w:r>
          </w:p>
        </w:tc>
        <w:tc>
          <w:tcPr>
            <w:tcW w:w="1357" w:type="pct"/>
          </w:tcPr>
          <w:p w14:paraId="15CAA291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I21</w:t>
            </w:r>
          </w:p>
        </w:tc>
      </w:tr>
      <w:tr w:rsidR="00CB69DE" w:rsidRPr="00CB69DE" w14:paraId="6DBBCD46" w14:textId="77777777" w:rsidTr="00CB69DE">
        <w:tc>
          <w:tcPr>
            <w:tcW w:w="2287" w:type="pct"/>
          </w:tcPr>
          <w:p w14:paraId="28FD366D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Subsequent myocardial infarction</w:t>
            </w:r>
          </w:p>
        </w:tc>
        <w:tc>
          <w:tcPr>
            <w:tcW w:w="1357" w:type="pct"/>
          </w:tcPr>
          <w:p w14:paraId="2EDB875A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ICD 10</w:t>
            </w:r>
          </w:p>
        </w:tc>
        <w:tc>
          <w:tcPr>
            <w:tcW w:w="1357" w:type="pct"/>
          </w:tcPr>
          <w:p w14:paraId="36E441C4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 xml:space="preserve">I22 </w:t>
            </w:r>
          </w:p>
        </w:tc>
      </w:tr>
      <w:tr w:rsidR="00CB69DE" w:rsidRPr="00CB69DE" w14:paraId="187AED57" w14:textId="77777777" w:rsidTr="00CB69DE">
        <w:tc>
          <w:tcPr>
            <w:tcW w:w="2287" w:type="pct"/>
          </w:tcPr>
          <w:p w14:paraId="58BEE4CC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Certain current complications following acute myocardial infarction</w:t>
            </w:r>
          </w:p>
        </w:tc>
        <w:tc>
          <w:tcPr>
            <w:tcW w:w="1357" w:type="pct"/>
          </w:tcPr>
          <w:p w14:paraId="274439F7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ICD 10</w:t>
            </w:r>
          </w:p>
        </w:tc>
        <w:tc>
          <w:tcPr>
            <w:tcW w:w="1357" w:type="pct"/>
          </w:tcPr>
          <w:p w14:paraId="7F707665" w14:textId="77777777" w:rsidR="00CB69DE" w:rsidRPr="00CB69DE" w:rsidRDefault="00CB69DE" w:rsidP="004E2F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I23</w:t>
            </w:r>
          </w:p>
        </w:tc>
      </w:tr>
    </w:tbl>
    <w:p w14:paraId="1287B01C" w14:textId="77777777" w:rsidR="00614641" w:rsidRDefault="00614641" w:rsidP="00614641">
      <w:pPr>
        <w:rPr>
          <w:rFonts w:ascii="Times New Roman" w:hAnsi="Times New Roman" w:cs="Times New Roman"/>
          <w:sz w:val="18"/>
          <w:szCs w:val="18"/>
        </w:rPr>
      </w:pPr>
    </w:p>
    <w:p w14:paraId="036FFBE9" w14:textId="77777777" w:rsidR="00CB69DE" w:rsidRDefault="00CB69DE" w:rsidP="00614641">
      <w:pPr>
        <w:rPr>
          <w:rFonts w:ascii="Times New Roman" w:hAnsi="Times New Roman" w:cs="Times New Roman"/>
          <w:sz w:val="18"/>
          <w:szCs w:val="18"/>
        </w:rPr>
      </w:pPr>
    </w:p>
    <w:p w14:paraId="33AAB1CD" w14:textId="21C2FCD2" w:rsidR="00CB69DE" w:rsidRPr="0012155C" w:rsidRDefault="0012155C" w:rsidP="0061464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Table S3. </w:t>
      </w:r>
      <w:r w:rsidRPr="0012155C">
        <w:rPr>
          <w:rFonts w:ascii="Times New Roman" w:hAnsi="Times New Roman" w:cs="Times New Roman"/>
          <w:sz w:val="18"/>
          <w:szCs w:val="18"/>
        </w:rPr>
        <w:t xml:space="preserve">Correlation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12155C">
        <w:rPr>
          <w:rFonts w:ascii="Times New Roman" w:hAnsi="Times New Roman" w:cs="Times New Roman"/>
          <w:sz w:val="18"/>
          <w:szCs w:val="18"/>
        </w:rPr>
        <w:t>nalysis</w:t>
      </w:r>
      <w:r>
        <w:rPr>
          <w:rFonts w:ascii="Times New Roman" w:hAnsi="Times New Roman" w:cs="Times New Roman" w:hint="eastAsia"/>
          <w:sz w:val="18"/>
          <w:szCs w:val="18"/>
        </w:rPr>
        <w:t xml:space="preserve"> b</w:t>
      </w:r>
      <w:r w:rsidRPr="0012155C">
        <w:rPr>
          <w:rFonts w:ascii="Times New Roman" w:hAnsi="Times New Roman" w:cs="Times New Roman"/>
          <w:sz w:val="18"/>
          <w:szCs w:val="18"/>
        </w:rPr>
        <w:t xml:space="preserve">etween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Pr="0012155C">
        <w:rPr>
          <w:rFonts w:ascii="Times New Roman" w:hAnsi="Times New Roman" w:cs="Times New Roman"/>
          <w:sz w:val="18"/>
          <w:szCs w:val="18"/>
        </w:rPr>
        <w:t xml:space="preserve">ndividual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12155C">
        <w:rPr>
          <w:rFonts w:ascii="Times New Roman" w:hAnsi="Times New Roman" w:cs="Times New Roman"/>
          <w:sz w:val="18"/>
          <w:szCs w:val="18"/>
        </w:rPr>
        <w:t xml:space="preserve">ietary </w:t>
      </w:r>
      <w:r>
        <w:rPr>
          <w:rFonts w:ascii="Times New Roman" w:hAnsi="Times New Roman" w:cs="Times New Roman" w:hint="eastAsia"/>
          <w:sz w:val="18"/>
          <w:szCs w:val="18"/>
        </w:rPr>
        <w:t>f</w:t>
      </w:r>
      <w:r w:rsidRPr="0012155C">
        <w:rPr>
          <w:rFonts w:ascii="Times New Roman" w:hAnsi="Times New Roman" w:cs="Times New Roman"/>
          <w:sz w:val="18"/>
          <w:szCs w:val="18"/>
        </w:rPr>
        <w:t xml:space="preserve">lavonoid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12155C">
        <w:rPr>
          <w:rFonts w:ascii="Times New Roman" w:hAnsi="Times New Roman" w:cs="Times New Roman"/>
          <w:sz w:val="18"/>
          <w:szCs w:val="18"/>
        </w:rPr>
        <w:t xml:space="preserve">ubclass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Pr="0012155C">
        <w:rPr>
          <w:rFonts w:ascii="Times New Roman" w:hAnsi="Times New Roman" w:cs="Times New Roman"/>
          <w:sz w:val="18"/>
          <w:szCs w:val="18"/>
        </w:rPr>
        <w:t xml:space="preserve">ntake and the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 w:rsidRPr="0012155C">
        <w:rPr>
          <w:rFonts w:ascii="Times New Roman" w:hAnsi="Times New Roman" w:cs="Times New Roman"/>
          <w:sz w:val="18"/>
          <w:szCs w:val="18"/>
        </w:rPr>
        <w:t xml:space="preserve">isk of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12155C">
        <w:rPr>
          <w:rFonts w:ascii="Times New Roman" w:hAnsi="Times New Roman" w:cs="Times New Roman"/>
          <w:sz w:val="18"/>
          <w:szCs w:val="18"/>
        </w:rPr>
        <w:t xml:space="preserve">therosclerosis </w:t>
      </w:r>
      <w:r>
        <w:rPr>
          <w:rFonts w:ascii="Times New Roman" w:hAnsi="Times New Roman" w:cs="Times New Roman" w:hint="eastAsia"/>
          <w:sz w:val="18"/>
          <w:szCs w:val="18"/>
        </w:rPr>
        <w:t>o</w:t>
      </w:r>
      <w:r w:rsidRPr="0012155C">
        <w:rPr>
          <w:rFonts w:ascii="Times New Roman" w:hAnsi="Times New Roman" w:cs="Times New Roman"/>
          <w:sz w:val="18"/>
          <w:szCs w:val="18"/>
        </w:rPr>
        <w:t xml:space="preserve">nset,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12155C">
        <w:rPr>
          <w:rFonts w:ascii="Times New Roman" w:hAnsi="Times New Roman" w:cs="Times New Roman"/>
          <w:sz w:val="18"/>
          <w:szCs w:val="18"/>
        </w:rPr>
        <w:t xml:space="preserve">ardiovascular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12155C">
        <w:rPr>
          <w:rFonts w:ascii="Times New Roman" w:hAnsi="Times New Roman" w:cs="Times New Roman"/>
          <w:sz w:val="18"/>
          <w:szCs w:val="18"/>
        </w:rPr>
        <w:t xml:space="preserve">isease </w:t>
      </w:r>
      <w:r>
        <w:rPr>
          <w:rFonts w:ascii="Times New Roman" w:hAnsi="Times New Roman" w:cs="Times New Roman" w:hint="eastAsia"/>
          <w:sz w:val="18"/>
          <w:szCs w:val="18"/>
        </w:rPr>
        <w:t>f</w:t>
      </w:r>
      <w:r w:rsidRPr="0012155C">
        <w:rPr>
          <w:rFonts w:ascii="Times New Roman" w:hAnsi="Times New Roman" w:cs="Times New Roman"/>
          <w:sz w:val="18"/>
          <w:szCs w:val="18"/>
        </w:rPr>
        <w:t xml:space="preserve">ollowing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12155C">
        <w:rPr>
          <w:rFonts w:ascii="Times New Roman" w:hAnsi="Times New Roman" w:cs="Times New Roman"/>
          <w:sz w:val="18"/>
          <w:szCs w:val="18"/>
        </w:rPr>
        <w:t xml:space="preserve">therosclerosis, and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12155C">
        <w:rPr>
          <w:rFonts w:ascii="Times New Roman" w:hAnsi="Times New Roman" w:cs="Times New Roman"/>
          <w:sz w:val="18"/>
          <w:szCs w:val="18"/>
        </w:rPr>
        <w:t>ll-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12155C">
        <w:rPr>
          <w:rFonts w:ascii="Times New Roman" w:hAnsi="Times New Roman" w:cs="Times New Roman"/>
          <w:sz w:val="18"/>
          <w:szCs w:val="18"/>
        </w:rPr>
        <w:t xml:space="preserve">ause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 w:rsidRPr="0012155C">
        <w:rPr>
          <w:rFonts w:ascii="Times New Roman" w:hAnsi="Times New Roman" w:cs="Times New Roman"/>
          <w:sz w:val="18"/>
          <w:szCs w:val="18"/>
        </w:rPr>
        <w:t>ortality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f4"/>
        <w:tblW w:w="5000" w:type="pct"/>
        <w:tblLook w:val="04A0" w:firstRow="1" w:lastRow="0" w:firstColumn="1" w:lastColumn="0" w:noHBand="0" w:noVBand="1"/>
      </w:tblPr>
      <w:tblGrid>
        <w:gridCol w:w="2118"/>
        <w:gridCol w:w="1147"/>
        <w:gridCol w:w="987"/>
        <w:gridCol w:w="1147"/>
        <w:gridCol w:w="833"/>
        <w:gridCol w:w="1276"/>
        <w:gridCol w:w="788"/>
      </w:tblGrid>
      <w:tr w:rsidR="00614641" w:rsidRPr="00CB69DE" w14:paraId="672F0D49" w14:textId="77777777" w:rsidTr="00CB69DE">
        <w:tc>
          <w:tcPr>
            <w:tcW w:w="1277" w:type="pct"/>
          </w:tcPr>
          <w:p w14:paraId="7A7BEF7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pct"/>
            <w:gridSpan w:val="2"/>
          </w:tcPr>
          <w:p w14:paraId="7F9FC65B" w14:textId="77777777" w:rsidR="00614641" w:rsidRPr="00CB69DE" w:rsidRDefault="00614641" w:rsidP="00B53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193" w:type="pct"/>
            <w:gridSpan w:val="2"/>
          </w:tcPr>
          <w:p w14:paraId="2F898E91" w14:textId="77777777" w:rsidR="00614641" w:rsidRPr="00CB69DE" w:rsidRDefault="00614641" w:rsidP="00B53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244" w:type="pct"/>
            <w:gridSpan w:val="2"/>
          </w:tcPr>
          <w:p w14:paraId="4B2F0DBE" w14:textId="77777777" w:rsidR="00614641" w:rsidRPr="00CB69DE" w:rsidRDefault="00614641" w:rsidP="00B53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</w:tr>
      <w:tr w:rsidR="00CB69DE" w:rsidRPr="00CB69DE" w14:paraId="2E9431E8" w14:textId="77777777" w:rsidTr="00CB69DE">
        <w:tc>
          <w:tcPr>
            <w:tcW w:w="1277" w:type="pct"/>
          </w:tcPr>
          <w:p w14:paraId="131D8C8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Atherosclerosis incidence</w:t>
            </w:r>
          </w:p>
        </w:tc>
        <w:tc>
          <w:tcPr>
            <w:tcW w:w="691" w:type="pct"/>
          </w:tcPr>
          <w:p w14:paraId="6FA3E25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7D2E12C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</w:tcPr>
          <w:p w14:paraId="6B92E53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7D7013C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4FB34D9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</w:tcPr>
          <w:p w14:paraId="2CB4C91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394F88DB" w14:textId="77777777" w:rsidTr="00CB69DE">
        <w:tc>
          <w:tcPr>
            <w:tcW w:w="1277" w:type="pct"/>
          </w:tcPr>
          <w:p w14:paraId="064B58F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uantity of total dietary flavonoid intake</w:t>
            </w:r>
          </w:p>
        </w:tc>
        <w:tc>
          <w:tcPr>
            <w:tcW w:w="691" w:type="pct"/>
          </w:tcPr>
          <w:p w14:paraId="13A1B53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595" w:type="pct"/>
          </w:tcPr>
          <w:p w14:paraId="3DB271A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691" w:type="pct"/>
          </w:tcPr>
          <w:p w14:paraId="01BFBA2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502" w:type="pct"/>
          </w:tcPr>
          <w:p w14:paraId="3354A4B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769" w:type="pct"/>
          </w:tcPr>
          <w:p w14:paraId="513FA559" w14:textId="50BA028C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 w:rsidR="00CB69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475" w:type="pct"/>
          </w:tcPr>
          <w:p w14:paraId="11B71FE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CB69DE" w:rsidRPr="00CB69DE" w14:paraId="55C8C1D1" w14:textId="77777777" w:rsidTr="00CB69DE">
        <w:tc>
          <w:tcPr>
            <w:tcW w:w="1277" w:type="pct"/>
          </w:tcPr>
          <w:p w14:paraId="3B420C4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Flavan-3-ols</w:t>
            </w:r>
          </w:p>
        </w:tc>
        <w:tc>
          <w:tcPr>
            <w:tcW w:w="691" w:type="pct"/>
          </w:tcPr>
          <w:p w14:paraId="6FDDEE0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3000CA5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</w:tcPr>
          <w:p w14:paraId="295F897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512A02A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53B4D21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</w:tcPr>
          <w:p w14:paraId="5AED1EF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6A640AB6" w14:textId="77777777" w:rsidTr="00CB69DE">
        <w:tc>
          <w:tcPr>
            <w:tcW w:w="1277" w:type="pct"/>
          </w:tcPr>
          <w:p w14:paraId="11C0469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91" w:type="pct"/>
          </w:tcPr>
          <w:p w14:paraId="1860FCA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pct"/>
          </w:tcPr>
          <w:p w14:paraId="5BC863E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pct"/>
          </w:tcPr>
          <w:p w14:paraId="31AEB18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2" w:type="pct"/>
          </w:tcPr>
          <w:p w14:paraId="15DE2D0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9" w:type="pct"/>
          </w:tcPr>
          <w:p w14:paraId="0771AE2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5" w:type="pct"/>
          </w:tcPr>
          <w:p w14:paraId="2F339EE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B69DE" w:rsidRPr="00CB69DE" w14:paraId="4718E2F8" w14:textId="77777777" w:rsidTr="00CB69DE">
        <w:tc>
          <w:tcPr>
            <w:tcW w:w="1277" w:type="pct"/>
          </w:tcPr>
          <w:p w14:paraId="1AFBDF8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91" w:type="pct"/>
          </w:tcPr>
          <w:p w14:paraId="09221A0D" w14:textId="2C9BD462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45 (0.525-0.793)</w:t>
            </w:r>
          </w:p>
        </w:tc>
        <w:tc>
          <w:tcPr>
            <w:tcW w:w="595" w:type="pct"/>
          </w:tcPr>
          <w:p w14:paraId="7C4E2D7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1" w:type="pct"/>
          </w:tcPr>
          <w:p w14:paraId="7A2DAD03" w14:textId="712F8712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06 (0.574 -0.869)</w:t>
            </w:r>
          </w:p>
        </w:tc>
        <w:tc>
          <w:tcPr>
            <w:tcW w:w="502" w:type="pct"/>
          </w:tcPr>
          <w:p w14:paraId="455345E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092869CD" w14:textId="475DA4B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21 (0.586-0.888)</w:t>
            </w:r>
          </w:p>
        </w:tc>
        <w:tc>
          <w:tcPr>
            <w:tcW w:w="475" w:type="pct"/>
          </w:tcPr>
          <w:p w14:paraId="6E6F839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B69DE" w:rsidRPr="00CB69DE" w14:paraId="3B4315BC" w14:textId="77777777" w:rsidTr="00CB69DE">
        <w:tc>
          <w:tcPr>
            <w:tcW w:w="1277" w:type="pct"/>
          </w:tcPr>
          <w:p w14:paraId="20C8222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91" w:type="pct"/>
          </w:tcPr>
          <w:p w14:paraId="70C5AA67" w14:textId="4D395C6E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48 (0.538-0.781)</w:t>
            </w:r>
          </w:p>
        </w:tc>
        <w:tc>
          <w:tcPr>
            <w:tcW w:w="595" w:type="pct"/>
          </w:tcPr>
          <w:p w14:paraId="6A27149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1" w:type="pct"/>
          </w:tcPr>
          <w:p w14:paraId="784F047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51 (0.623-0.906)</w:t>
            </w:r>
          </w:p>
          <w:p w14:paraId="0A6BD20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65652D6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  <w:p w14:paraId="758AF67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53CD357A" w14:textId="7A12AA6B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80 (0.645-0.942)</w:t>
            </w:r>
          </w:p>
        </w:tc>
        <w:tc>
          <w:tcPr>
            <w:tcW w:w="475" w:type="pct"/>
          </w:tcPr>
          <w:p w14:paraId="6E7C8D3B" w14:textId="62588C7E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B69DE" w:rsidRPr="00CB69DE" w14:paraId="0D6ECA93" w14:textId="77777777" w:rsidTr="00CB69DE">
        <w:tc>
          <w:tcPr>
            <w:tcW w:w="1277" w:type="pct"/>
          </w:tcPr>
          <w:p w14:paraId="17A59D1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91" w:type="pct"/>
          </w:tcPr>
          <w:p w14:paraId="5C8B3101" w14:textId="368952C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489 (0.408-0.586)</w:t>
            </w:r>
          </w:p>
        </w:tc>
        <w:tc>
          <w:tcPr>
            <w:tcW w:w="595" w:type="pct"/>
          </w:tcPr>
          <w:p w14:paraId="62E3DC1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1" w:type="pct"/>
          </w:tcPr>
          <w:p w14:paraId="7FB85EF1" w14:textId="6E84DEF6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01 (0.501-0.722)</w:t>
            </w:r>
          </w:p>
        </w:tc>
        <w:tc>
          <w:tcPr>
            <w:tcW w:w="502" w:type="pct"/>
          </w:tcPr>
          <w:p w14:paraId="5F1F35F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29CC0066" w14:textId="3920B33F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60 (0.539-0.807)</w:t>
            </w:r>
          </w:p>
        </w:tc>
        <w:tc>
          <w:tcPr>
            <w:tcW w:w="475" w:type="pct"/>
          </w:tcPr>
          <w:p w14:paraId="12381AF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B69DE" w:rsidRPr="00CB69DE" w14:paraId="48A031E9" w14:textId="77777777" w:rsidTr="00CB69DE">
        <w:tc>
          <w:tcPr>
            <w:tcW w:w="1277" w:type="pct"/>
          </w:tcPr>
          <w:p w14:paraId="6E5E2B4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13244147"/>
            <w:proofErr w:type="spellStart"/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bookmarkEnd w:id="0"/>
            <w:proofErr w:type="spellEnd"/>
          </w:p>
        </w:tc>
        <w:tc>
          <w:tcPr>
            <w:tcW w:w="691" w:type="pct"/>
          </w:tcPr>
          <w:p w14:paraId="2DAE9C9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1EB9C1B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</w:tcPr>
          <w:p w14:paraId="57487AA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1296C40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3CEABBC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</w:tcPr>
          <w:p w14:paraId="1431769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5B9BBB83" w14:textId="77777777" w:rsidTr="00CB69DE">
        <w:tc>
          <w:tcPr>
            <w:tcW w:w="1277" w:type="pct"/>
          </w:tcPr>
          <w:p w14:paraId="44A79F6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91" w:type="pct"/>
          </w:tcPr>
          <w:p w14:paraId="6D9BBBA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pct"/>
          </w:tcPr>
          <w:p w14:paraId="0A7B42E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pct"/>
          </w:tcPr>
          <w:p w14:paraId="35C238D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2" w:type="pct"/>
          </w:tcPr>
          <w:p w14:paraId="770A536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9" w:type="pct"/>
          </w:tcPr>
          <w:p w14:paraId="622FBB4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5" w:type="pct"/>
          </w:tcPr>
          <w:p w14:paraId="5C30EA5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B69DE" w:rsidRPr="00CB69DE" w14:paraId="3C19C6C6" w14:textId="77777777" w:rsidTr="00CB69DE">
        <w:tc>
          <w:tcPr>
            <w:tcW w:w="1277" w:type="pct"/>
          </w:tcPr>
          <w:p w14:paraId="0075869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91" w:type="pct"/>
          </w:tcPr>
          <w:p w14:paraId="37B99F0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67 (0.567-0.786)</w:t>
            </w:r>
          </w:p>
        </w:tc>
        <w:tc>
          <w:tcPr>
            <w:tcW w:w="595" w:type="pct"/>
          </w:tcPr>
          <w:p w14:paraId="6715DA2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1" w:type="pct"/>
          </w:tcPr>
          <w:p w14:paraId="50B69375" w14:textId="2EB166AA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53 (0.639 -0.887)</w:t>
            </w:r>
          </w:p>
        </w:tc>
        <w:tc>
          <w:tcPr>
            <w:tcW w:w="502" w:type="pct"/>
          </w:tcPr>
          <w:p w14:paraId="0743D2F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69" w:type="pct"/>
          </w:tcPr>
          <w:p w14:paraId="29908CF9" w14:textId="2AD3D02A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66 (0.649-0.904)</w:t>
            </w:r>
          </w:p>
        </w:tc>
        <w:tc>
          <w:tcPr>
            <w:tcW w:w="475" w:type="pct"/>
          </w:tcPr>
          <w:p w14:paraId="297D044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B69DE" w:rsidRPr="00CB69DE" w14:paraId="0CA2F45E" w14:textId="77777777" w:rsidTr="00CB69DE">
        <w:tc>
          <w:tcPr>
            <w:tcW w:w="1277" w:type="pct"/>
          </w:tcPr>
          <w:p w14:paraId="43EB6F7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91" w:type="pct"/>
          </w:tcPr>
          <w:p w14:paraId="3A21459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49 (0.55 -0.763)</w:t>
            </w:r>
          </w:p>
        </w:tc>
        <w:tc>
          <w:tcPr>
            <w:tcW w:w="595" w:type="pct"/>
          </w:tcPr>
          <w:p w14:paraId="29784FC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1" w:type="pct"/>
          </w:tcPr>
          <w:p w14:paraId="28722180" w14:textId="66BC578E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42 (0.629 -0.875)</w:t>
            </w:r>
          </w:p>
        </w:tc>
        <w:tc>
          <w:tcPr>
            <w:tcW w:w="502" w:type="pct"/>
          </w:tcPr>
          <w:p w14:paraId="3D7BE8B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4DFCF6F3" w14:textId="6743B06A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69 (0.649-0.913)</w:t>
            </w:r>
          </w:p>
        </w:tc>
        <w:tc>
          <w:tcPr>
            <w:tcW w:w="475" w:type="pct"/>
          </w:tcPr>
          <w:p w14:paraId="53194CC5" w14:textId="316DF4E4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CB69DE" w:rsidRPr="00CB69DE" w14:paraId="44209094" w14:textId="77777777" w:rsidTr="00CB69DE">
        <w:tc>
          <w:tcPr>
            <w:tcW w:w="1277" w:type="pct"/>
          </w:tcPr>
          <w:p w14:paraId="6285629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91" w:type="pct"/>
          </w:tcPr>
          <w:p w14:paraId="4A77F192" w14:textId="7A6A8571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08 (0.516-0.717)</w:t>
            </w:r>
          </w:p>
        </w:tc>
        <w:tc>
          <w:tcPr>
            <w:tcW w:w="595" w:type="pct"/>
          </w:tcPr>
          <w:p w14:paraId="767B51E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1" w:type="pct"/>
          </w:tcPr>
          <w:p w14:paraId="1F6B86E3" w14:textId="6277CD95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85 (0.579-0.809)</w:t>
            </w:r>
          </w:p>
        </w:tc>
        <w:tc>
          <w:tcPr>
            <w:tcW w:w="502" w:type="pct"/>
          </w:tcPr>
          <w:p w14:paraId="7B22663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66022BCF" w14:textId="2916B5A8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33 (0.608-0.884)</w:t>
            </w:r>
          </w:p>
        </w:tc>
        <w:tc>
          <w:tcPr>
            <w:tcW w:w="475" w:type="pct"/>
          </w:tcPr>
          <w:p w14:paraId="7C5781E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CB69DE" w:rsidRPr="00CB69DE" w14:paraId="625FB233" w14:textId="77777777" w:rsidTr="00CB69DE">
        <w:tc>
          <w:tcPr>
            <w:tcW w:w="1277" w:type="pct"/>
          </w:tcPr>
          <w:p w14:paraId="3057673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691" w:type="pct"/>
          </w:tcPr>
          <w:p w14:paraId="241E8C1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42F0CDD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</w:tcPr>
          <w:p w14:paraId="2B1533C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67712DF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7BFE400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</w:tcPr>
          <w:p w14:paraId="63EBA68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76FFDD25" w14:textId="77777777" w:rsidTr="00CB69DE">
        <w:tc>
          <w:tcPr>
            <w:tcW w:w="1277" w:type="pct"/>
          </w:tcPr>
          <w:p w14:paraId="0C443AB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91" w:type="pct"/>
          </w:tcPr>
          <w:p w14:paraId="308DB02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pct"/>
          </w:tcPr>
          <w:p w14:paraId="46AAFBE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pct"/>
          </w:tcPr>
          <w:p w14:paraId="288E371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2" w:type="pct"/>
          </w:tcPr>
          <w:p w14:paraId="72E532D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9" w:type="pct"/>
          </w:tcPr>
          <w:p w14:paraId="5DDC641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5" w:type="pct"/>
          </w:tcPr>
          <w:p w14:paraId="6AF93F5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B69DE" w:rsidRPr="00CB69DE" w14:paraId="45C02631" w14:textId="77777777" w:rsidTr="00CB69DE">
        <w:tc>
          <w:tcPr>
            <w:tcW w:w="1277" w:type="pct"/>
          </w:tcPr>
          <w:p w14:paraId="50D3CE0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91" w:type="pct"/>
          </w:tcPr>
          <w:p w14:paraId="280DCCEB" w14:textId="10E591DE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42 (0.572-0.961)</w:t>
            </w:r>
          </w:p>
        </w:tc>
        <w:tc>
          <w:tcPr>
            <w:tcW w:w="595" w:type="pct"/>
          </w:tcPr>
          <w:p w14:paraId="72F59422" w14:textId="5219AB91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691" w:type="pct"/>
          </w:tcPr>
          <w:p w14:paraId="5240D55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38 (0.646-1.087)</w:t>
            </w:r>
          </w:p>
        </w:tc>
        <w:tc>
          <w:tcPr>
            <w:tcW w:w="502" w:type="pct"/>
          </w:tcPr>
          <w:p w14:paraId="1C4611C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769" w:type="pct"/>
          </w:tcPr>
          <w:p w14:paraId="4072D0CD" w14:textId="3DD7C32D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36 (0.645-1.085)</w:t>
            </w:r>
          </w:p>
        </w:tc>
        <w:tc>
          <w:tcPr>
            <w:tcW w:w="475" w:type="pct"/>
          </w:tcPr>
          <w:p w14:paraId="7C2C2CD0" w14:textId="19676599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</w:tr>
      <w:tr w:rsidR="00CB69DE" w:rsidRPr="00CB69DE" w14:paraId="03098573" w14:textId="77777777" w:rsidTr="00CB69DE">
        <w:tc>
          <w:tcPr>
            <w:tcW w:w="1277" w:type="pct"/>
          </w:tcPr>
          <w:p w14:paraId="7785FEB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91" w:type="pct"/>
          </w:tcPr>
          <w:p w14:paraId="5FD5621A" w14:textId="577DD1C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 xml:space="preserve">0.821 </w:t>
            </w: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683-0.988)</w:t>
            </w:r>
          </w:p>
        </w:tc>
        <w:tc>
          <w:tcPr>
            <w:tcW w:w="595" w:type="pct"/>
          </w:tcPr>
          <w:p w14:paraId="1821571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37</w:t>
            </w:r>
          </w:p>
        </w:tc>
        <w:tc>
          <w:tcPr>
            <w:tcW w:w="691" w:type="pct"/>
          </w:tcPr>
          <w:p w14:paraId="736B8D5C" w14:textId="3E0EC3E4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 xml:space="preserve">0.931 </w:t>
            </w: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773-1.122)</w:t>
            </w:r>
          </w:p>
        </w:tc>
        <w:tc>
          <w:tcPr>
            <w:tcW w:w="502" w:type="pct"/>
          </w:tcPr>
          <w:p w14:paraId="23E22CAC" w14:textId="6B8A91F8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454</w:t>
            </w:r>
          </w:p>
        </w:tc>
        <w:tc>
          <w:tcPr>
            <w:tcW w:w="769" w:type="pct"/>
          </w:tcPr>
          <w:p w14:paraId="2B79C42C" w14:textId="51956683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33 (0.775-</w:t>
            </w: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124)</w:t>
            </w:r>
          </w:p>
        </w:tc>
        <w:tc>
          <w:tcPr>
            <w:tcW w:w="475" w:type="pct"/>
          </w:tcPr>
          <w:p w14:paraId="18A4BD94" w14:textId="77AA0BD8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464</w:t>
            </w:r>
          </w:p>
        </w:tc>
      </w:tr>
      <w:tr w:rsidR="00CB69DE" w:rsidRPr="00CB69DE" w14:paraId="4EEA8283" w14:textId="77777777" w:rsidTr="00CB69DE">
        <w:tc>
          <w:tcPr>
            <w:tcW w:w="1277" w:type="pct"/>
          </w:tcPr>
          <w:p w14:paraId="1F51467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91" w:type="pct"/>
          </w:tcPr>
          <w:p w14:paraId="5F6368D6" w14:textId="6B054D11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04 (0.683-0.948)</w:t>
            </w:r>
          </w:p>
        </w:tc>
        <w:tc>
          <w:tcPr>
            <w:tcW w:w="595" w:type="pct"/>
          </w:tcPr>
          <w:p w14:paraId="07BABAD4" w14:textId="21CDB0D3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691" w:type="pct"/>
          </w:tcPr>
          <w:p w14:paraId="4758B1B2" w14:textId="4A866B42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62 (0.815-1.136)</w:t>
            </w:r>
          </w:p>
        </w:tc>
        <w:tc>
          <w:tcPr>
            <w:tcW w:w="502" w:type="pct"/>
          </w:tcPr>
          <w:p w14:paraId="63F4F5F0" w14:textId="456A6AC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769" w:type="pct"/>
          </w:tcPr>
          <w:p w14:paraId="5F99C7F0" w14:textId="1E8F39D3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028 (0.865-1.221)</w:t>
            </w:r>
          </w:p>
        </w:tc>
        <w:tc>
          <w:tcPr>
            <w:tcW w:w="475" w:type="pct"/>
          </w:tcPr>
          <w:p w14:paraId="2998330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</w:tr>
      <w:tr w:rsidR="00CB69DE" w:rsidRPr="00CB69DE" w14:paraId="172B620C" w14:textId="77777777" w:rsidTr="00CB69DE">
        <w:tc>
          <w:tcPr>
            <w:tcW w:w="1277" w:type="pct"/>
          </w:tcPr>
          <w:p w14:paraId="159DB5C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Flavones</w:t>
            </w:r>
          </w:p>
        </w:tc>
        <w:tc>
          <w:tcPr>
            <w:tcW w:w="691" w:type="pct"/>
          </w:tcPr>
          <w:p w14:paraId="5E546DF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680C47B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</w:tcPr>
          <w:p w14:paraId="3A2747C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0FF8E45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5A5D025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</w:tcPr>
          <w:p w14:paraId="3D30E0C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481966E2" w14:textId="77777777" w:rsidTr="00CB69DE">
        <w:tc>
          <w:tcPr>
            <w:tcW w:w="1277" w:type="pct"/>
          </w:tcPr>
          <w:p w14:paraId="765D2B9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91" w:type="pct"/>
          </w:tcPr>
          <w:p w14:paraId="6F5E39C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pct"/>
          </w:tcPr>
          <w:p w14:paraId="0CDADC1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pct"/>
          </w:tcPr>
          <w:p w14:paraId="43390CC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2" w:type="pct"/>
          </w:tcPr>
          <w:p w14:paraId="7EAC2C9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9" w:type="pct"/>
          </w:tcPr>
          <w:p w14:paraId="2E38B30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5" w:type="pct"/>
          </w:tcPr>
          <w:p w14:paraId="50397A6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B69DE" w:rsidRPr="00CB69DE" w14:paraId="18206EFC" w14:textId="77777777" w:rsidTr="00CB69DE">
        <w:tc>
          <w:tcPr>
            <w:tcW w:w="1277" w:type="pct"/>
          </w:tcPr>
          <w:p w14:paraId="118CBF0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91" w:type="pct"/>
          </w:tcPr>
          <w:p w14:paraId="5F8A0C1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26 (0.480-1.785)</w:t>
            </w:r>
          </w:p>
        </w:tc>
        <w:tc>
          <w:tcPr>
            <w:tcW w:w="595" w:type="pct"/>
          </w:tcPr>
          <w:p w14:paraId="6AC78EA6" w14:textId="1923A53A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691" w:type="pct"/>
          </w:tcPr>
          <w:p w14:paraId="04B8798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69 (0.503-1.869)</w:t>
            </w:r>
          </w:p>
        </w:tc>
        <w:tc>
          <w:tcPr>
            <w:tcW w:w="502" w:type="pct"/>
          </w:tcPr>
          <w:p w14:paraId="6A28FE70" w14:textId="07866968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769" w:type="pct"/>
          </w:tcPr>
          <w:p w14:paraId="41B60E2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003 (0.518-1.940)</w:t>
            </w:r>
          </w:p>
        </w:tc>
        <w:tc>
          <w:tcPr>
            <w:tcW w:w="475" w:type="pct"/>
          </w:tcPr>
          <w:p w14:paraId="004953C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</w:tr>
      <w:tr w:rsidR="00CB69DE" w:rsidRPr="00CB69DE" w14:paraId="7555AE27" w14:textId="77777777" w:rsidTr="00CB69DE">
        <w:tc>
          <w:tcPr>
            <w:tcW w:w="1277" w:type="pct"/>
          </w:tcPr>
          <w:p w14:paraId="2F4E840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91" w:type="pct"/>
          </w:tcPr>
          <w:p w14:paraId="722BD78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11 (0.532-1.530)</w:t>
            </w:r>
          </w:p>
        </w:tc>
        <w:tc>
          <w:tcPr>
            <w:tcW w:w="595" w:type="pct"/>
          </w:tcPr>
          <w:p w14:paraId="16F7C03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691" w:type="pct"/>
          </w:tcPr>
          <w:p w14:paraId="3996C38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32 (0.843-1.342)</w:t>
            </w:r>
          </w:p>
        </w:tc>
        <w:tc>
          <w:tcPr>
            <w:tcW w:w="502" w:type="pct"/>
          </w:tcPr>
          <w:p w14:paraId="67D88E1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769" w:type="pct"/>
          </w:tcPr>
          <w:p w14:paraId="79D056C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85 (0.793-1.764)</w:t>
            </w:r>
          </w:p>
        </w:tc>
        <w:tc>
          <w:tcPr>
            <w:tcW w:w="475" w:type="pct"/>
          </w:tcPr>
          <w:p w14:paraId="489E209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</w:tr>
      <w:tr w:rsidR="00CB69DE" w:rsidRPr="00CB69DE" w14:paraId="6C4FEB14" w14:textId="77777777" w:rsidTr="00CB69DE">
        <w:tc>
          <w:tcPr>
            <w:tcW w:w="1277" w:type="pct"/>
          </w:tcPr>
          <w:p w14:paraId="7306F1D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91" w:type="pct"/>
          </w:tcPr>
          <w:p w14:paraId="6C77F59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03 (0.569-1.233)</w:t>
            </w:r>
          </w:p>
        </w:tc>
        <w:tc>
          <w:tcPr>
            <w:tcW w:w="595" w:type="pct"/>
          </w:tcPr>
          <w:p w14:paraId="51161FF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691" w:type="pct"/>
          </w:tcPr>
          <w:p w14:paraId="58D411E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20 (0.859-1.454)</w:t>
            </w:r>
          </w:p>
        </w:tc>
        <w:tc>
          <w:tcPr>
            <w:tcW w:w="502" w:type="pct"/>
          </w:tcPr>
          <w:p w14:paraId="5AC0A5D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769" w:type="pct"/>
          </w:tcPr>
          <w:p w14:paraId="2BA6DC6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40 (0.764-1.330)</w:t>
            </w:r>
          </w:p>
        </w:tc>
        <w:tc>
          <w:tcPr>
            <w:tcW w:w="475" w:type="pct"/>
          </w:tcPr>
          <w:p w14:paraId="3B63520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</w:tr>
      <w:tr w:rsidR="00CB69DE" w:rsidRPr="00CB69DE" w14:paraId="0920FDAF" w14:textId="77777777" w:rsidTr="00CB69DE">
        <w:tc>
          <w:tcPr>
            <w:tcW w:w="1277" w:type="pct"/>
          </w:tcPr>
          <w:p w14:paraId="50FA521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Anthocyanins</w:t>
            </w:r>
          </w:p>
        </w:tc>
        <w:tc>
          <w:tcPr>
            <w:tcW w:w="691" w:type="pct"/>
          </w:tcPr>
          <w:p w14:paraId="2E2CA8C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252D0E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</w:tcPr>
          <w:p w14:paraId="3E23F64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04AB873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436E304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</w:tcPr>
          <w:p w14:paraId="753EE69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21B17817" w14:textId="77777777" w:rsidTr="00CB69DE">
        <w:tc>
          <w:tcPr>
            <w:tcW w:w="1277" w:type="pct"/>
          </w:tcPr>
          <w:p w14:paraId="51B0D95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91" w:type="pct"/>
          </w:tcPr>
          <w:p w14:paraId="088EFCB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pct"/>
          </w:tcPr>
          <w:p w14:paraId="7081694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pct"/>
          </w:tcPr>
          <w:p w14:paraId="2FB05AC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2" w:type="pct"/>
          </w:tcPr>
          <w:p w14:paraId="1B974E8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9" w:type="pct"/>
          </w:tcPr>
          <w:p w14:paraId="16AD2AE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5" w:type="pct"/>
          </w:tcPr>
          <w:p w14:paraId="0C54865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B69DE" w:rsidRPr="00CB69DE" w14:paraId="5498EC29" w14:textId="77777777" w:rsidTr="00CB69DE">
        <w:tc>
          <w:tcPr>
            <w:tcW w:w="1277" w:type="pct"/>
          </w:tcPr>
          <w:p w14:paraId="3058D9B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91" w:type="pct"/>
          </w:tcPr>
          <w:p w14:paraId="58E4B970" w14:textId="3FCC3BEC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27 (0.530-0.743)</w:t>
            </w:r>
          </w:p>
        </w:tc>
        <w:tc>
          <w:tcPr>
            <w:tcW w:w="595" w:type="pct"/>
          </w:tcPr>
          <w:p w14:paraId="59AAE43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1" w:type="pct"/>
          </w:tcPr>
          <w:p w14:paraId="1B4B5865" w14:textId="6221A538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36 (0.621-0.873)</w:t>
            </w:r>
          </w:p>
        </w:tc>
        <w:tc>
          <w:tcPr>
            <w:tcW w:w="502" w:type="pct"/>
          </w:tcPr>
          <w:p w14:paraId="348ADB8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6710CC2C" w14:textId="3A3438B3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49 (0.631-0.889)</w:t>
            </w:r>
          </w:p>
        </w:tc>
        <w:tc>
          <w:tcPr>
            <w:tcW w:w="475" w:type="pct"/>
          </w:tcPr>
          <w:p w14:paraId="5D4FAC7C" w14:textId="006FF549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B69DE" w:rsidRPr="00CB69DE" w14:paraId="72E4F57F" w14:textId="77777777" w:rsidTr="00CB69DE">
        <w:tc>
          <w:tcPr>
            <w:tcW w:w="1277" w:type="pct"/>
          </w:tcPr>
          <w:p w14:paraId="09A8B5F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91" w:type="pct"/>
          </w:tcPr>
          <w:p w14:paraId="2858983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58 (0.559-0.774)</w:t>
            </w:r>
          </w:p>
        </w:tc>
        <w:tc>
          <w:tcPr>
            <w:tcW w:w="595" w:type="pct"/>
          </w:tcPr>
          <w:p w14:paraId="69D57D7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1" w:type="pct"/>
          </w:tcPr>
          <w:p w14:paraId="13808E92" w14:textId="5C1E3F54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71 (0.654- 0.909)</w:t>
            </w:r>
          </w:p>
        </w:tc>
        <w:tc>
          <w:tcPr>
            <w:tcW w:w="502" w:type="pct"/>
          </w:tcPr>
          <w:p w14:paraId="4381FAB8" w14:textId="0F707141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69" w:type="pct"/>
          </w:tcPr>
          <w:p w14:paraId="76D96198" w14:textId="67B58821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92 (0.670-0.936)</w:t>
            </w:r>
          </w:p>
        </w:tc>
        <w:tc>
          <w:tcPr>
            <w:tcW w:w="475" w:type="pct"/>
          </w:tcPr>
          <w:p w14:paraId="0C82042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CB69DE" w:rsidRPr="00CB69DE" w14:paraId="21D632D3" w14:textId="77777777" w:rsidTr="00CB69DE">
        <w:tc>
          <w:tcPr>
            <w:tcW w:w="1277" w:type="pct"/>
          </w:tcPr>
          <w:p w14:paraId="54AAF9F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91" w:type="pct"/>
          </w:tcPr>
          <w:p w14:paraId="72901156" w14:textId="6B74E902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40 (0.544-0.753)</w:t>
            </w:r>
          </w:p>
        </w:tc>
        <w:tc>
          <w:tcPr>
            <w:tcW w:w="595" w:type="pct"/>
          </w:tcPr>
          <w:p w14:paraId="1BF5FC8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1" w:type="pct"/>
          </w:tcPr>
          <w:p w14:paraId="5E127956" w14:textId="638E267A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78 (0.660-0.917)</w:t>
            </w:r>
          </w:p>
        </w:tc>
        <w:tc>
          <w:tcPr>
            <w:tcW w:w="502" w:type="pct"/>
          </w:tcPr>
          <w:p w14:paraId="0C4221D2" w14:textId="5F66FBD9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69" w:type="pct"/>
          </w:tcPr>
          <w:p w14:paraId="1C47DD34" w14:textId="0CD89265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16 (0.685-0.971)</w:t>
            </w:r>
          </w:p>
        </w:tc>
        <w:tc>
          <w:tcPr>
            <w:tcW w:w="475" w:type="pct"/>
          </w:tcPr>
          <w:p w14:paraId="0BFDC75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CB69DE" w:rsidRPr="00CB69DE" w14:paraId="438B1DFB" w14:textId="77777777" w:rsidTr="00CB69DE">
        <w:tc>
          <w:tcPr>
            <w:tcW w:w="1277" w:type="pct"/>
          </w:tcPr>
          <w:p w14:paraId="31687BA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Cardiovascular disease incidence</w:t>
            </w:r>
          </w:p>
        </w:tc>
        <w:tc>
          <w:tcPr>
            <w:tcW w:w="691" w:type="pct"/>
          </w:tcPr>
          <w:p w14:paraId="105D907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595" w:type="pct"/>
          </w:tcPr>
          <w:p w14:paraId="707AE47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691" w:type="pct"/>
          </w:tcPr>
          <w:p w14:paraId="359A8F0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502" w:type="pct"/>
          </w:tcPr>
          <w:p w14:paraId="056DE09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769" w:type="pct"/>
          </w:tcPr>
          <w:p w14:paraId="634D49D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475" w:type="pct"/>
          </w:tcPr>
          <w:p w14:paraId="27174A5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CB69DE" w:rsidRPr="00CB69DE" w14:paraId="1721E2FA" w14:textId="77777777" w:rsidTr="00CB69DE">
        <w:tc>
          <w:tcPr>
            <w:tcW w:w="1277" w:type="pct"/>
          </w:tcPr>
          <w:p w14:paraId="4B09F92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Flavan-3-ols</w:t>
            </w:r>
          </w:p>
        </w:tc>
        <w:tc>
          <w:tcPr>
            <w:tcW w:w="691" w:type="pct"/>
          </w:tcPr>
          <w:p w14:paraId="58A743C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23DEF1A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</w:tcPr>
          <w:p w14:paraId="3AE9191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1B7357A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32F6572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</w:tcPr>
          <w:p w14:paraId="2F7ADA9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282A0304" w14:textId="77777777" w:rsidTr="00CB69DE">
        <w:tc>
          <w:tcPr>
            <w:tcW w:w="1277" w:type="pct"/>
          </w:tcPr>
          <w:p w14:paraId="0A0D42C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91" w:type="pct"/>
          </w:tcPr>
          <w:p w14:paraId="39C86BD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pct"/>
          </w:tcPr>
          <w:p w14:paraId="58DF02B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pct"/>
          </w:tcPr>
          <w:p w14:paraId="7E78AD0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2" w:type="pct"/>
          </w:tcPr>
          <w:p w14:paraId="7692D15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9" w:type="pct"/>
          </w:tcPr>
          <w:p w14:paraId="7976C54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75" w:type="pct"/>
          </w:tcPr>
          <w:p w14:paraId="5C7C508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5F8577AD" w14:textId="77777777" w:rsidTr="00CB69DE">
        <w:tc>
          <w:tcPr>
            <w:tcW w:w="1277" w:type="pct"/>
          </w:tcPr>
          <w:p w14:paraId="6EC27E3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91" w:type="pct"/>
          </w:tcPr>
          <w:p w14:paraId="3758E871" w14:textId="7C906AB2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54 (0.786-1.156)</w:t>
            </w:r>
          </w:p>
        </w:tc>
        <w:tc>
          <w:tcPr>
            <w:tcW w:w="595" w:type="pct"/>
          </w:tcPr>
          <w:p w14:paraId="68D9F64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691" w:type="pct"/>
          </w:tcPr>
          <w:p w14:paraId="0CCA5A6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69 (0.790-0.176)</w:t>
            </w:r>
          </w:p>
        </w:tc>
        <w:tc>
          <w:tcPr>
            <w:tcW w:w="502" w:type="pct"/>
          </w:tcPr>
          <w:p w14:paraId="48BA7812" w14:textId="4B5A23DA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  <w:tc>
          <w:tcPr>
            <w:tcW w:w="769" w:type="pct"/>
          </w:tcPr>
          <w:p w14:paraId="349D2CD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010 (0.824-1.239)</w:t>
            </w:r>
          </w:p>
        </w:tc>
        <w:tc>
          <w:tcPr>
            <w:tcW w:w="475" w:type="pct"/>
          </w:tcPr>
          <w:p w14:paraId="0CCE404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</w:tr>
      <w:tr w:rsidR="00CB69DE" w:rsidRPr="00CB69DE" w14:paraId="1184788C" w14:textId="77777777" w:rsidTr="00CB69DE">
        <w:tc>
          <w:tcPr>
            <w:tcW w:w="1277" w:type="pct"/>
          </w:tcPr>
          <w:p w14:paraId="1E4D206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91" w:type="pct"/>
          </w:tcPr>
          <w:p w14:paraId="499F673C" w14:textId="5419CB13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81 (0.636-0.959)</w:t>
            </w:r>
          </w:p>
        </w:tc>
        <w:tc>
          <w:tcPr>
            <w:tcW w:w="595" w:type="pct"/>
          </w:tcPr>
          <w:p w14:paraId="0348372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691" w:type="pct"/>
          </w:tcPr>
          <w:p w14:paraId="04796CA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19(0.664-1.009)</w:t>
            </w:r>
          </w:p>
        </w:tc>
        <w:tc>
          <w:tcPr>
            <w:tcW w:w="502" w:type="pct"/>
          </w:tcPr>
          <w:p w14:paraId="414AEC9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769" w:type="pct"/>
          </w:tcPr>
          <w:p w14:paraId="726308C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81 (0.705-1.100)</w:t>
            </w:r>
          </w:p>
        </w:tc>
        <w:tc>
          <w:tcPr>
            <w:tcW w:w="475" w:type="pct"/>
          </w:tcPr>
          <w:p w14:paraId="5C53AF9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</w:tr>
      <w:tr w:rsidR="00CB69DE" w:rsidRPr="00CB69DE" w14:paraId="55FCBAAD" w14:textId="77777777" w:rsidTr="00CB69DE">
        <w:tc>
          <w:tcPr>
            <w:tcW w:w="1277" w:type="pct"/>
          </w:tcPr>
          <w:p w14:paraId="22113EEB" w14:textId="36B56149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  <w:r w:rsidR="000C17A0">
              <w:rPr>
                <w:rFonts w:hint="eastAsia"/>
              </w:rPr>
              <w:t xml:space="preserve"> </w:t>
            </w:r>
          </w:p>
        </w:tc>
        <w:tc>
          <w:tcPr>
            <w:tcW w:w="691" w:type="pct"/>
          </w:tcPr>
          <w:p w14:paraId="59415138" w14:textId="306526E4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56 (0.784-1.164)</w:t>
            </w:r>
          </w:p>
        </w:tc>
        <w:tc>
          <w:tcPr>
            <w:tcW w:w="595" w:type="pct"/>
          </w:tcPr>
          <w:p w14:paraId="59480B61" w14:textId="3391B7D8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691" w:type="pct"/>
          </w:tcPr>
          <w:p w14:paraId="0250775B" w14:textId="7846AA1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99 (0.818-1.220)</w:t>
            </w:r>
          </w:p>
        </w:tc>
        <w:tc>
          <w:tcPr>
            <w:tcW w:w="502" w:type="pct"/>
          </w:tcPr>
          <w:p w14:paraId="6039B287" w14:textId="49F81F4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769" w:type="pct"/>
          </w:tcPr>
          <w:p w14:paraId="2082C09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163 (0.899-1.504)</w:t>
            </w:r>
          </w:p>
        </w:tc>
        <w:tc>
          <w:tcPr>
            <w:tcW w:w="475" w:type="pct"/>
          </w:tcPr>
          <w:p w14:paraId="205AC9CF" w14:textId="4ED4C86D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</w:tr>
      <w:tr w:rsidR="00CB69DE" w:rsidRPr="00CB69DE" w14:paraId="57A91E50" w14:textId="77777777" w:rsidTr="00CB69DE">
        <w:tc>
          <w:tcPr>
            <w:tcW w:w="1277" w:type="pct"/>
          </w:tcPr>
          <w:p w14:paraId="5B926CB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213243922"/>
            <w:proofErr w:type="spellStart"/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691" w:type="pct"/>
          </w:tcPr>
          <w:p w14:paraId="1B60A71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65F68FD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</w:tcPr>
          <w:p w14:paraId="3EFA1D2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1C3E25E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174117F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</w:tcPr>
          <w:p w14:paraId="37411AA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1"/>
      <w:tr w:rsidR="00CB69DE" w:rsidRPr="00CB69DE" w14:paraId="5CC2D225" w14:textId="77777777" w:rsidTr="00CB69DE">
        <w:tc>
          <w:tcPr>
            <w:tcW w:w="1277" w:type="pct"/>
          </w:tcPr>
          <w:p w14:paraId="0DFCB72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91" w:type="pct"/>
          </w:tcPr>
          <w:p w14:paraId="330A658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pct"/>
          </w:tcPr>
          <w:p w14:paraId="30E68FA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pct"/>
          </w:tcPr>
          <w:p w14:paraId="1822448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2" w:type="pct"/>
          </w:tcPr>
          <w:p w14:paraId="75AAB0D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9" w:type="pct"/>
          </w:tcPr>
          <w:p w14:paraId="30505B1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5" w:type="pct"/>
          </w:tcPr>
          <w:p w14:paraId="15C25EF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B69DE" w:rsidRPr="00CB69DE" w14:paraId="2FD4C899" w14:textId="77777777" w:rsidTr="00CB69DE">
        <w:tc>
          <w:tcPr>
            <w:tcW w:w="1277" w:type="pct"/>
          </w:tcPr>
          <w:p w14:paraId="3904C52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91" w:type="pct"/>
          </w:tcPr>
          <w:p w14:paraId="070C891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98 (0.817-</w:t>
            </w: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220)</w:t>
            </w:r>
          </w:p>
        </w:tc>
        <w:tc>
          <w:tcPr>
            <w:tcW w:w="595" w:type="pct"/>
          </w:tcPr>
          <w:p w14:paraId="37986337" w14:textId="63A79DFF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85</w:t>
            </w:r>
          </w:p>
        </w:tc>
        <w:tc>
          <w:tcPr>
            <w:tcW w:w="691" w:type="pct"/>
          </w:tcPr>
          <w:p w14:paraId="16FF6B58" w14:textId="05CB4F23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87 (0.806-</w:t>
            </w: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208)</w:t>
            </w:r>
          </w:p>
        </w:tc>
        <w:tc>
          <w:tcPr>
            <w:tcW w:w="502" w:type="pct"/>
          </w:tcPr>
          <w:p w14:paraId="4350C39A" w14:textId="7D7571A1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895</w:t>
            </w:r>
          </w:p>
        </w:tc>
        <w:tc>
          <w:tcPr>
            <w:tcW w:w="769" w:type="pct"/>
          </w:tcPr>
          <w:p w14:paraId="40E0860F" w14:textId="1D952886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022 (0.833-1.255)</w:t>
            </w:r>
          </w:p>
        </w:tc>
        <w:tc>
          <w:tcPr>
            <w:tcW w:w="475" w:type="pct"/>
          </w:tcPr>
          <w:p w14:paraId="58CC4736" w14:textId="7E405A0B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32</w:t>
            </w:r>
          </w:p>
        </w:tc>
      </w:tr>
      <w:tr w:rsidR="00CB69DE" w:rsidRPr="00CB69DE" w14:paraId="6F1016D2" w14:textId="77777777" w:rsidTr="00CB69DE">
        <w:tc>
          <w:tcPr>
            <w:tcW w:w="1277" w:type="pct"/>
          </w:tcPr>
          <w:p w14:paraId="11205CB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91" w:type="pct"/>
          </w:tcPr>
          <w:p w14:paraId="475F5C01" w14:textId="4AC8531D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72(0.796-1.186)</w:t>
            </w:r>
          </w:p>
        </w:tc>
        <w:tc>
          <w:tcPr>
            <w:tcW w:w="595" w:type="pct"/>
          </w:tcPr>
          <w:p w14:paraId="7311679E" w14:textId="691E4EF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691" w:type="pct"/>
          </w:tcPr>
          <w:p w14:paraId="735E032D" w14:textId="66C68662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008 (0.824-1.232)</w:t>
            </w:r>
          </w:p>
        </w:tc>
        <w:tc>
          <w:tcPr>
            <w:tcW w:w="502" w:type="pct"/>
          </w:tcPr>
          <w:p w14:paraId="174A6DD6" w14:textId="321C299E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769" w:type="pct"/>
          </w:tcPr>
          <w:p w14:paraId="1D64776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29 (0.838-1.264)</w:t>
            </w:r>
          </w:p>
        </w:tc>
        <w:tc>
          <w:tcPr>
            <w:tcW w:w="475" w:type="pct"/>
          </w:tcPr>
          <w:p w14:paraId="2364DA1C" w14:textId="49147D6A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</w:tr>
      <w:tr w:rsidR="00CB69DE" w:rsidRPr="00CB69DE" w14:paraId="38C57A6D" w14:textId="77777777" w:rsidTr="00CB69DE">
        <w:tc>
          <w:tcPr>
            <w:tcW w:w="1277" w:type="pct"/>
          </w:tcPr>
          <w:p w14:paraId="57486E6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91" w:type="pct"/>
          </w:tcPr>
          <w:p w14:paraId="3584CF7C" w14:textId="02296345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022 (0.838-1.247)</w:t>
            </w:r>
          </w:p>
        </w:tc>
        <w:tc>
          <w:tcPr>
            <w:tcW w:w="595" w:type="pct"/>
          </w:tcPr>
          <w:p w14:paraId="205B31EB" w14:textId="08D1F87B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691" w:type="pct"/>
          </w:tcPr>
          <w:p w14:paraId="65482CC6" w14:textId="7A3632D1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078 (0.881-1.319)</w:t>
            </w:r>
          </w:p>
        </w:tc>
        <w:tc>
          <w:tcPr>
            <w:tcW w:w="502" w:type="pct"/>
          </w:tcPr>
          <w:p w14:paraId="6E44546C" w14:textId="0C486C3D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  <w:tc>
          <w:tcPr>
            <w:tcW w:w="769" w:type="pct"/>
          </w:tcPr>
          <w:p w14:paraId="78D7BE66" w14:textId="516D0F24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104 (0.914-1.432)</w:t>
            </w:r>
          </w:p>
        </w:tc>
        <w:tc>
          <w:tcPr>
            <w:tcW w:w="475" w:type="pct"/>
          </w:tcPr>
          <w:p w14:paraId="13337969" w14:textId="5FEAADA5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</w:tr>
      <w:tr w:rsidR="00CB69DE" w:rsidRPr="00CB69DE" w14:paraId="1CF56BAA" w14:textId="77777777" w:rsidTr="00CB69DE">
        <w:tc>
          <w:tcPr>
            <w:tcW w:w="1277" w:type="pct"/>
          </w:tcPr>
          <w:p w14:paraId="0AF673C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691" w:type="pct"/>
          </w:tcPr>
          <w:p w14:paraId="2BC54EE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pct"/>
          </w:tcPr>
          <w:p w14:paraId="4B7095B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pct"/>
          </w:tcPr>
          <w:p w14:paraId="392C3DE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2" w:type="pct"/>
          </w:tcPr>
          <w:p w14:paraId="714EEDF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9" w:type="pct"/>
          </w:tcPr>
          <w:p w14:paraId="7C0C78B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5" w:type="pct"/>
          </w:tcPr>
          <w:p w14:paraId="0580101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B69DE" w:rsidRPr="00CB69DE" w14:paraId="710EB40E" w14:textId="77777777" w:rsidTr="00CB69DE">
        <w:tc>
          <w:tcPr>
            <w:tcW w:w="1277" w:type="pct"/>
          </w:tcPr>
          <w:p w14:paraId="0E302C8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91" w:type="pct"/>
          </w:tcPr>
          <w:p w14:paraId="692913B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pct"/>
          </w:tcPr>
          <w:p w14:paraId="67E6BAD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pct"/>
          </w:tcPr>
          <w:p w14:paraId="199B602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2" w:type="pct"/>
          </w:tcPr>
          <w:p w14:paraId="78C507B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9" w:type="pct"/>
          </w:tcPr>
          <w:p w14:paraId="39C5FD3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5" w:type="pct"/>
          </w:tcPr>
          <w:p w14:paraId="7B907CB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B69DE" w:rsidRPr="00CB69DE" w14:paraId="18ED95FB" w14:textId="77777777" w:rsidTr="00CB69DE">
        <w:tc>
          <w:tcPr>
            <w:tcW w:w="1277" w:type="pct"/>
          </w:tcPr>
          <w:p w14:paraId="5C1E62E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91" w:type="pct"/>
          </w:tcPr>
          <w:p w14:paraId="14C57F2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27 (0.672-0.892)</w:t>
            </w:r>
          </w:p>
        </w:tc>
        <w:tc>
          <w:tcPr>
            <w:tcW w:w="595" w:type="pct"/>
          </w:tcPr>
          <w:p w14:paraId="77ABD45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691" w:type="pct"/>
          </w:tcPr>
          <w:p w14:paraId="15FDA09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22 (0.738-1.742)</w:t>
            </w:r>
          </w:p>
        </w:tc>
        <w:tc>
          <w:tcPr>
            <w:tcW w:w="502" w:type="pct"/>
          </w:tcPr>
          <w:p w14:paraId="3E058C8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  <w:tc>
          <w:tcPr>
            <w:tcW w:w="769" w:type="pct"/>
          </w:tcPr>
          <w:p w14:paraId="75EC02A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80 (0.672-1.483)</w:t>
            </w:r>
          </w:p>
        </w:tc>
        <w:tc>
          <w:tcPr>
            <w:tcW w:w="475" w:type="pct"/>
          </w:tcPr>
          <w:p w14:paraId="7A2FDAE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</w:tr>
      <w:tr w:rsidR="00CB69DE" w:rsidRPr="00CB69DE" w14:paraId="613F6F8A" w14:textId="77777777" w:rsidTr="00CB69DE">
        <w:tc>
          <w:tcPr>
            <w:tcW w:w="1277" w:type="pct"/>
          </w:tcPr>
          <w:p w14:paraId="6D9F6B5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91" w:type="pct"/>
          </w:tcPr>
          <w:p w14:paraId="17E6BCE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83 (0.679-1.032)</w:t>
            </w:r>
          </w:p>
        </w:tc>
        <w:tc>
          <w:tcPr>
            <w:tcW w:w="595" w:type="pct"/>
          </w:tcPr>
          <w:p w14:paraId="09EAD0E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691" w:type="pct"/>
          </w:tcPr>
          <w:p w14:paraId="105CEA9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39 (0.610-1.373)</w:t>
            </w:r>
          </w:p>
        </w:tc>
        <w:tc>
          <w:tcPr>
            <w:tcW w:w="502" w:type="pct"/>
          </w:tcPr>
          <w:p w14:paraId="57A1417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769" w:type="pct"/>
          </w:tcPr>
          <w:p w14:paraId="6058F6B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92 (0.653-1.642)</w:t>
            </w:r>
          </w:p>
        </w:tc>
        <w:tc>
          <w:tcPr>
            <w:tcW w:w="475" w:type="pct"/>
          </w:tcPr>
          <w:p w14:paraId="4FFE138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</w:tr>
      <w:tr w:rsidR="00CB69DE" w:rsidRPr="00CB69DE" w14:paraId="4A546998" w14:textId="77777777" w:rsidTr="00CB69DE">
        <w:tc>
          <w:tcPr>
            <w:tcW w:w="1277" w:type="pct"/>
          </w:tcPr>
          <w:p w14:paraId="59A6F10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91" w:type="pct"/>
          </w:tcPr>
          <w:p w14:paraId="74786E1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82 (0.670-1.298)</w:t>
            </w:r>
          </w:p>
        </w:tc>
        <w:tc>
          <w:tcPr>
            <w:tcW w:w="595" w:type="pct"/>
          </w:tcPr>
          <w:p w14:paraId="4B24EB3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691" w:type="pct"/>
          </w:tcPr>
          <w:p w14:paraId="6261262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34 (0.894-1.983)</w:t>
            </w:r>
          </w:p>
        </w:tc>
        <w:tc>
          <w:tcPr>
            <w:tcW w:w="502" w:type="pct"/>
          </w:tcPr>
          <w:p w14:paraId="4401795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769" w:type="pct"/>
          </w:tcPr>
          <w:p w14:paraId="0798C9E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92 (0.783-1.832)</w:t>
            </w:r>
          </w:p>
        </w:tc>
        <w:tc>
          <w:tcPr>
            <w:tcW w:w="475" w:type="pct"/>
          </w:tcPr>
          <w:p w14:paraId="0B86B82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</w:tr>
      <w:tr w:rsidR="00CB69DE" w:rsidRPr="00CB69DE" w14:paraId="5C8ED467" w14:textId="77777777" w:rsidTr="00CB69DE">
        <w:tc>
          <w:tcPr>
            <w:tcW w:w="1277" w:type="pct"/>
          </w:tcPr>
          <w:p w14:paraId="2363BE7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Flavones</w:t>
            </w:r>
          </w:p>
        </w:tc>
        <w:tc>
          <w:tcPr>
            <w:tcW w:w="691" w:type="pct"/>
          </w:tcPr>
          <w:p w14:paraId="448FAC2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56CD5AB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</w:tcPr>
          <w:p w14:paraId="1F1D2D6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3D6411A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4306EF5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</w:tcPr>
          <w:p w14:paraId="7C18C01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75282DC5" w14:textId="77777777" w:rsidTr="00CB69DE">
        <w:tc>
          <w:tcPr>
            <w:tcW w:w="1277" w:type="pct"/>
          </w:tcPr>
          <w:p w14:paraId="6E77525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91" w:type="pct"/>
          </w:tcPr>
          <w:p w14:paraId="729F25D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pct"/>
          </w:tcPr>
          <w:p w14:paraId="5E7C106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pct"/>
          </w:tcPr>
          <w:p w14:paraId="588E5B7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2" w:type="pct"/>
          </w:tcPr>
          <w:p w14:paraId="6858D85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9" w:type="pct"/>
          </w:tcPr>
          <w:p w14:paraId="336FC30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5" w:type="pct"/>
          </w:tcPr>
          <w:p w14:paraId="619A3D2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5F02436F" w14:textId="77777777" w:rsidTr="00CB69DE">
        <w:tc>
          <w:tcPr>
            <w:tcW w:w="1277" w:type="pct"/>
          </w:tcPr>
          <w:p w14:paraId="2170D86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91" w:type="pct"/>
          </w:tcPr>
          <w:p w14:paraId="012AA86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77 (0.562-1.321)</w:t>
            </w:r>
          </w:p>
        </w:tc>
        <w:tc>
          <w:tcPr>
            <w:tcW w:w="595" w:type="pct"/>
          </w:tcPr>
          <w:p w14:paraId="5C8A7D9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691" w:type="pct"/>
          </w:tcPr>
          <w:p w14:paraId="4800AFF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94 (0.673-1.482)</w:t>
            </w:r>
          </w:p>
        </w:tc>
        <w:tc>
          <w:tcPr>
            <w:tcW w:w="502" w:type="pct"/>
          </w:tcPr>
          <w:p w14:paraId="5D6C9A0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769" w:type="pct"/>
          </w:tcPr>
          <w:p w14:paraId="2A5E214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420 (0.893-1.835)</w:t>
            </w:r>
          </w:p>
        </w:tc>
        <w:tc>
          <w:tcPr>
            <w:tcW w:w="475" w:type="pct"/>
          </w:tcPr>
          <w:p w14:paraId="782FDB7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</w:tr>
      <w:tr w:rsidR="00CB69DE" w:rsidRPr="00CB69DE" w14:paraId="0563DC14" w14:textId="77777777" w:rsidTr="00CB69DE">
        <w:tc>
          <w:tcPr>
            <w:tcW w:w="1277" w:type="pct"/>
          </w:tcPr>
          <w:p w14:paraId="74E1DAF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91" w:type="pct"/>
          </w:tcPr>
          <w:p w14:paraId="1799B67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31 (0.781-1.370)</w:t>
            </w:r>
          </w:p>
        </w:tc>
        <w:tc>
          <w:tcPr>
            <w:tcW w:w="595" w:type="pct"/>
          </w:tcPr>
          <w:p w14:paraId="7EFA5FA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691" w:type="pct"/>
          </w:tcPr>
          <w:p w14:paraId="6633803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90 (0.643-1.464)</w:t>
            </w:r>
          </w:p>
        </w:tc>
        <w:tc>
          <w:tcPr>
            <w:tcW w:w="502" w:type="pct"/>
          </w:tcPr>
          <w:p w14:paraId="60CBEC4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769" w:type="pct"/>
          </w:tcPr>
          <w:p w14:paraId="0A34D94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326 (0.864-1.721)</w:t>
            </w:r>
          </w:p>
        </w:tc>
        <w:tc>
          <w:tcPr>
            <w:tcW w:w="475" w:type="pct"/>
          </w:tcPr>
          <w:p w14:paraId="288159E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</w:tr>
      <w:tr w:rsidR="00CB69DE" w:rsidRPr="00CB69DE" w14:paraId="75619C5E" w14:textId="77777777" w:rsidTr="00CB69DE">
        <w:tc>
          <w:tcPr>
            <w:tcW w:w="1277" w:type="pct"/>
          </w:tcPr>
          <w:p w14:paraId="62FE8BD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91" w:type="pct"/>
          </w:tcPr>
          <w:p w14:paraId="5A48514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39 (0.801-1.394)</w:t>
            </w:r>
          </w:p>
        </w:tc>
        <w:tc>
          <w:tcPr>
            <w:tcW w:w="595" w:type="pct"/>
          </w:tcPr>
          <w:p w14:paraId="2363399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691" w:type="pct"/>
          </w:tcPr>
          <w:p w14:paraId="30A5D23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013 (0.938-1.847)</w:t>
            </w:r>
          </w:p>
        </w:tc>
        <w:tc>
          <w:tcPr>
            <w:tcW w:w="502" w:type="pct"/>
          </w:tcPr>
          <w:p w14:paraId="647E58D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769" w:type="pct"/>
          </w:tcPr>
          <w:p w14:paraId="5E22967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041 (0.831-1.673)</w:t>
            </w:r>
          </w:p>
        </w:tc>
        <w:tc>
          <w:tcPr>
            <w:tcW w:w="475" w:type="pct"/>
          </w:tcPr>
          <w:p w14:paraId="6FF3C1E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</w:tr>
      <w:tr w:rsidR="00CB69DE" w:rsidRPr="00CB69DE" w14:paraId="24210EC9" w14:textId="77777777" w:rsidTr="00CB69DE">
        <w:tc>
          <w:tcPr>
            <w:tcW w:w="1277" w:type="pct"/>
          </w:tcPr>
          <w:p w14:paraId="3CB8B4D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Anthocyanins</w:t>
            </w:r>
          </w:p>
        </w:tc>
        <w:tc>
          <w:tcPr>
            <w:tcW w:w="691" w:type="pct"/>
          </w:tcPr>
          <w:p w14:paraId="14FF5FB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2408031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</w:tcPr>
          <w:p w14:paraId="626B5CC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4BD211F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5507C68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</w:tcPr>
          <w:p w14:paraId="26584A2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7CD4D558" w14:textId="77777777" w:rsidTr="00CB69DE">
        <w:tc>
          <w:tcPr>
            <w:tcW w:w="1277" w:type="pct"/>
          </w:tcPr>
          <w:p w14:paraId="2341085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91" w:type="pct"/>
          </w:tcPr>
          <w:p w14:paraId="10E9CAD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pct"/>
          </w:tcPr>
          <w:p w14:paraId="7417A71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pct"/>
          </w:tcPr>
          <w:p w14:paraId="4A73244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2" w:type="pct"/>
          </w:tcPr>
          <w:p w14:paraId="3E42C34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9" w:type="pct"/>
          </w:tcPr>
          <w:p w14:paraId="224A69B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5" w:type="pct"/>
          </w:tcPr>
          <w:p w14:paraId="1BC5582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B69DE" w:rsidRPr="00CB69DE" w14:paraId="52DD3CE2" w14:textId="77777777" w:rsidTr="00CB69DE">
        <w:tc>
          <w:tcPr>
            <w:tcW w:w="1277" w:type="pct"/>
          </w:tcPr>
          <w:p w14:paraId="0C097BB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91" w:type="pct"/>
          </w:tcPr>
          <w:p w14:paraId="52B19790" w14:textId="64773B62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51 (0.700-1.034)</w:t>
            </w:r>
          </w:p>
        </w:tc>
        <w:tc>
          <w:tcPr>
            <w:tcW w:w="595" w:type="pct"/>
          </w:tcPr>
          <w:p w14:paraId="44A83C4A" w14:textId="09962096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691" w:type="pct"/>
          </w:tcPr>
          <w:p w14:paraId="051DC2D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56 (0.703-1.042)</w:t>
            </w:r>
          </w:p>
        </w:tc>
        <w:tc>
          <w:tcPr>
            <w:tcW w:w="502" w:type="pct"/>
          </w:tcPr>
          <w:p w14:paraId="61C9A34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769" w:type="pct"/>
          </w:tcPr>
          <w:p w14:paraId="0F89B27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62 (0.707-1.051)</w:t>
            </w:r>
          </w:p>
        </w:tc>
        <w:tc>
          <w:tcPr>
            <w:tcW w:w="475" w:type="pct"/>
          </w:tcPr>
          <w:p w14:paraId="2432FB3E" w14:textId="6C6B71A9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</w:tr>
      <w:tr w:rsidR="00CB69DE" w:rsidRPr="00CB69DE" w14:paraId="13D24306" w14:textId="77777777" w:rsidTr="00CB69DE">
        <w:tc>
          <w:tcPr>
            <w:tcW w:w="1277" w:type="pct"/>
          </w:tcPr>
          <w:p w14:paraId="0C758F4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91" w:type="pct"/>
          </w:tcPr>
          <w:p w14:paraId="11D98797" w14:textId="7813D38C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93(0.648-0.969)</w:t>
            </w:r>
          </w:p>
        </w:tc>
        <w:tc>
          <w:tcPr>
            <w:tcW w:w="595" w:type="pct"/>
          </w:tcPr>
          <w:p w14:paraId="0BDA062C" w14:textId="2BA79639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691" w:type="pct"/>
          </w:tcPr>
          <w:p w14:paraId="462B8DF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25 (0.673-1.012)</w:t>
            </w:r>
          </w:p>
        </w:tc>
        <w:tc>
          <w:tcPr>
            <w:tcW w:w="502" w:type="pct"/>
          </w:tcPr>
          <w:p w14:paraId="7B0A5E90" w14:textId="5F6CCFC4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769" w:type="pct"/>
          </w:tcPr>
          <w:p w14:paraId="57DAA27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18 (0.665-1.006)</w:t>
            </w:r>
          </w:p>
        </w:tc>
        <w:tc>
          <w:tcPr>
            <w:tcW w:w="475" w:type="pct"/>
          </w:tcPr>
          <w:p w14:paraId="427B6B5A" w14:textId="70F449F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CB69DE" w:rsidRPr="00CB69DE" w14:paraId="4F1EE022" w14:textId="77777777" w:rsidTr="00CB69DE">
        <w:tc>
          <w:tcPr>
            <w:tcW w:w="1277" w:type="pct"/>
          </w:tcPr>
          <w:p w14:paraId="0462032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91" w:type="pct"/>
          </w:tcPr>
          <w:p w14:paraId="50AEB3C6" w14:textId="4D2DFB70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84 (0.644-0.956)</w:t>
            </w:r>
          </w:p>
        </w:tc>
        <w:tc>
          <w:tcPr>
            <w:tcW w:w="595" w:type="pct"/>
          </w:tcPr>
          <w:p w14:paraId="2A4D2BFF" w14:textId="573AE5FE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691" w:type="pct"/>
          </w:tcPr>
          <w:p w14:paraId="6D9DAE6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08 (0.661-0.988)</w:t>
            </w:r>
          </w:p>
        </w:tc>
        <w:tc>
          <w:tcPr>
            <w:tcW w:w="502" w:type="pct"/>
          </w:tcPr>
          <w:p w14:paraId="55396EC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769" w:type="pct"/>
          </w:tcPr>
          <w:p w14:paraId="175C9B3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87 (0.637-0.971)</w:t>
            </w:r>
          </w:p>
        </w:tc>
        <w:tc>
          <w:tcPr>
            <w:tcW w:w="475" w:type="pct"/>
          </w:tcPr>
          <w:p w14:paraId="56BA962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CB69DE" w:rsidRPr="00CB69DE" w14:paraId="456D041A" w14:textId="77777777" w:rsidTr="00CB69DE">
        <w:tc>
          <w:tcPr>
            <w:tcW w:w="1277" w:type="pct"/>
          </w:tcPr>
          <w:p w14:paraId="6E89584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All-cause mortality</w:t>
            </w:r>
          </w:p>
        </w:tc>
        <w:tc>
          <w:tcPr>
            <w:tcW w:w="691" w:type="pct"/>
          </w:tcPr>
          <w:p w14:paraId="260BC90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595" w:type="pct"/>
          </w:tcPr>
          <w:p w14:paraId="2D2AC39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691" w:type="pct"/>
          </w:tcPr>
          <w:p w14:paraId="5C9D5ED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502" w:type="pct"/>
          </w:tcPr>
          <w:p w14:paraId="1C4CAE7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769" w:type="pct"/>
          </w:tcPr>
          <w:p w14:paraId="44CE83F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475" w:type="pct"/>
          </w:tcPr>
          <w:p w14:paraId="41AA82E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CB69DE" w:rsidRPr="00CB69DE" w14:paraId="21850988" w14:textId="77777777" w:rsidTr="00CB69DE">
        <w:tc>
          <w:tcPr>
            <w:tcW w:w="1277" w:type="pct"/>
          </w:tcPr>
          <w:p w14:paraId="0243430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Flavan-3-ols</w:t>
            </w:r>
          </w:p>
        </w:tc>
        <w:tc>
          <w:tcPr>
            <w:tcW w:w="691" w:type="pct"/>
          </w:tcPr>
          <w:p w14:paraId="696EEE0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5FAE933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</w:tcPr>
          <w:p w14:paraId="4753259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5BD6B01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562DEA5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</w:tcPr>
          <w:p w14:paraId="3A85290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5D65C6A3" w14:textId="77777777" w:rsidTr="00CB69DE">
        <w:tc>
          <w:tcPr>
            <w:tcW w:w="1277" w:type="pct"/>
          </w:tcPr>
          <w:p w14:paraId="07CB5B2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91" w:type="pct"/>
          </w:tcPr>
          <w:p w14:paraId="1F74E29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pct"/>
          </w:tcPr>
          <w:p w14:paraId="6225017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pct"/>
          </w:tcPr>
          <w:p w14:paraId="40B5E07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2" w:type="pct"/>
          </w:tcPr>
          <w:p w14:paraId="1C70EB7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9" w:type="pct"/>
          </w:tcPr>
          <w:p w14:paraId="330694A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5" w:type="pct"/>
          </w:tcPr>
          <w:p w14:paraId="1E8131F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B69DE" w:rsidRPr="00CB69DE" w14:paraId="48A69AD3" w14:textId="77777777" w:rsidTr="00CB69DE">
        <w:tc>
          <w:tcPr>
            <w:tcW w:w="1277" w:type="pct"/>
          </w:tcPr>
          <w:p w14:paraId="24823E1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91" w:type="pct"/>
          </w:tcPr>
          <w:p w14:paraId="3395FC1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 xml:space="preserve">0.961 </w:t>
            </w: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740- 1.248)</w:t>
            </w:r>
          </w:p>
          <w:p w14:paraId="1BF597A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37C71D6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64</w:t>
            </w:r>
          </w:p>
          <w:p w14:paraId="6CC00CC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</w:tcPr>
          <w:p w14:paraId="1EB6FAA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0.996 </w:t>
            </w: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765-1.296)</w:t>
            </w:r>
          </w:p>
          <w:p w14:paraId="6CBA696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4669751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73</w:t>
            </w:r>
          </w:p>
          <w:p w14:paraId="56BEF9C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778241F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59 (0.730-</w:t>
            </w: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260)</w:t>
            </w:r>
          </w:p>
          <w:p w14:paraId="5B2A147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</w:tcPr>
          <w:p w14:paraId="78603B2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65</w:t>
            </w:r>
          </w:p>
          <w:p w14:paraId="1ECA0EC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017B0311" w14:textId="77777777" w:rsidTr="00CB69DE">
        <w:tc>
          <w:tcPr>
            <w:tcW w:w="1277" w:type="pct"/>
          </w:tcPr>
          <w:p w14:paraId="3A8E6E0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3</w:t>
            </w:r>
          </w:p>
        </w:tc>
        <w:tc>
          <w:tcPr>
            <w:tcW w:w="691" w:type="pct"/>
          </w:tcPr>
          <w:p w14:paraId="1D34A0AB" w14:textId="5C98941E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36 (0.711-1.231)</w:t>
            </w:r>
          </w:p>
        </w:tc>
        <w:tc>
          <w:tcPr>
            <w:tcW w:w="595" w:type="pct"/>
          </w:tcPr>
          <w:p w14:paraId="51B97BE8" w14:textId="3ECD1482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691" w:type="pct"/>
          </w:tcPr>
          <w:p w14:paraId="6E8715CF" w14:textId="6FCA4BDB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043 (0.790-1.377)</w:t>
            </w:r>
          </w:p>
        </w:tc>
        <w:tc>
          <w:tcPr>
            <w:tcW w:w="502" w:type="pct"/>
          </w:tcPr>
          <w:p w14:paraId="2C523E3E" w14:textId="512E1436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769" w:type="pct"/>
          </w:tcPr>
          <w:p w14:paraId="7DA653B1" w14:textId="2F5D1F55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91 (0.740-1.326)</w:t>
            </w:r>
          </w:p>
        </w:tc>
        <w:tc>
          <w:tcPr>
            <w:tcW w:w="475" w:type="pct"/>
          </w:tcPr>
          <w:p w14:paraId="36915BC9" w14:textId="2287DCCB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</w:p>
        </w:tc>
      </w:tr>
      <w:tr w:rsidR="00CB69DE" w:rsidRPr="00CB69DE" w14:paraId="755321E6" w14:textId="77777777" w:rsidTr="00CB69DE">
        <w:tc>
          <w:tcPr>
            <w:tcW w:w="1277" w:type="pct"/>
          </w:tcPr>
          <w:p w14:paraId="67315CD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91" w:type="pct"/>
          </w:tcPr>
          <w:p w14:paraId="72F84162" w14:textId="1D33B92F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89 (0.598-1.040)</w:t>
            </w:r>
          </w:p>
        </w:tc>
        <w:tc>
          <w:tcPr>
            <w:tcW w:w="595" w:type="pct"/>
          </w:tcPr>
          <w:p w14:paraId="18173AE2" w14:textId="080BA7D9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691" w:type="pct"/>
          </w:tcPr>
          <w:p w14:paraId="3E3CECED" w14:textId="6454108C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34 (0.631-1.101)</w:t>
            </w:r>
          </w:p>
        </w:tc>
        <w:tc>
          <w:tcPr>
            <w:tcW w:w="502" w:type="pct"/>
          </w:tcPr>
          <w:p w14:paraId="12CA9E95" w14:textId="4232F345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769" w:type="pct"/>
          </w:tcPr>
          <w:p w14:paraId="6497F9FC" w14:textId="37AB63D3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39 (0.525-1.039)</w:t>
            </w:r>
          </w:p>
        </w:tc>
        <w:tc>
          <w:tcPr>
            <w:tcW w:w="475" w:type="pct"/>
          </w:tcPr>
          <w:p w14:paraId="79E22FDD" w14:textId="4521739D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CB69DE" w:rsidRPr="00CB69DE" w14:paraId="3B3D132B" w14:textId="77777777" w:rsidTr="00CB69DE">
        <w:tc>
          <w:tcPr>
            <w:tcW w:w="1277" w:type="pct"/>
          </w:tcPr>
          <w:p w14:paraId="1148750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691" w:type="pct"/>
          </w:tcPr>
          <w:p w14:paraId="23BF87B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5C5FAA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</w:tcPr>
          <w:p w14:paraId="172CBE1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2A855CC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5944679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</w:tcPr>
          <w:p w14:paraId="304752B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5F160E67" w14:textId="77777777" w:rsidTr="00CB69DE">
        <w:tc>
          <w:tcPr>
            <w:tcW w:w="1277" w:type="pct"/>
          </w:tcPr>
          <w:p w14:paraId="3115268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91" w:type="pct"/>
          </w:tcPr>
          <w:p w14:paraId="13749F1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pct"/>
          </w:tcPr>
          <w:p w14:paraId="7C0884E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pct"/>
          </w:tcPr>
          <w:p w14:paraId="6DDF97A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2" w:type="pct"/>
          </w:tcPr>
          <w:p w14:paraId="35CA377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9" w:type="pct"/>
          </w:tcPr>
          <w:p w14:paraId="29BDA61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5" w:type="pct"/>
          </w:tcPr>
          <w:p w14:paraId="6B98C6F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B69DE" w:rsidRPr="00CB69DE" w14:paraId="51D1E1B8" w14:textId="77777777" w:rsidTr="00CB69DE">
        <w:tc>
          <w:tcPr>
            <w:tcW w:w="1277" w:type="pct"/>
          </w:tcPr>
          <w:p w14:paraId="6C337E6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91" w:type="pct"/>
          </w:tcPr>
          <w:p w14:paraId="0E8602D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031 (0.839-1.342)</w:t>
            </w:r>
          </w:p>
        </w:tc>
        <w:tc>
          <w:tcPr>
            <w:tcW w:w="595" w:type="pct"/>
          </w:tcPr>
          <w:p w14:paraId="4628245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691" w:type="pct"/>
          </w:tcPr>
          <w:p w14:paraId="0D07BBF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81 (0.831-1.034)</w:t>
            </w:r>
          </w:p>
        </w:tc>
        <w:tc>
          <w:tcPr>
            <w:tcW w:w="502" w:type="pct"/>
          </w:tcPr>
          <w:p w14:paraId="7CC36ED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769" w:type="pct"/>
          </w:tcPr>
          <w:p w14:paraId="7080F69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30 (0.781-1.343)</w:t>
            </w:r>
          </w:p>
        </w:tc>
        <w:tc>
          <w:tcPr>
            <w:tcW w:w="475" w:type="pct"/>
          </w:tcPr>
          <w:p w14:paraId="1E80E4A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</w:tr>
      <w:tr w:rsidR="00CB69DE" w:rsidRPr="00CB69DE" w14:paraId="43413240" w14:textId="77777777" w:rsidTr="00CB69DE">
        <w:tc>
          <w:tcPr>
            <w:tcW w:w="1277" w:type="pct"/>
          </w:tcPr>
          <w:p w14:paraId="7BCD290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91" w:type="pct"/>
          </w:tcPr>
          <w:p w14:paraId="08AB116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38 (0.738-1.333)</w:t>
            </w:r>
          </w:p>
        </w:tc>
        <w:tc>
          <w:tcPr>
            <w:tcW w:w="595" w:type="pct"/>
          </w:tcPr>
          <w:p w14:paraId="25C7C15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691" w:type="pct"/>
          </w:tcPr>
          <w:p w14:paraId="7B50D21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30 (0.643-1.213)</w:t>
            </w:r>
          </w:p>
        </w:tc>
        <w:tc>
          <w:tcPr>
            <w:tcW w:w="502" w:type="pct"/>
          </w:tcPr>
          <w:p w14:paraId="6697972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769" w:type="pct"/>
          </w:tcPr>
          <w:p w14:paraId="608E062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043 (0.830-1.442)</w:t>
            </w:r>
          </w:p>
        </w:tc>
        <w:tc>
          <w:tcPr>
            <w:tcW w:w="475" w:type="pct"/>
          </w:tcPr>
          <w:p w14:paraId="438E402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CB69DE" w:rsidRPr="00CB69DE" w14:paraId="4D1A339A" w14:textId="77777777" w:rsidTr="00CB69DE">
        <w:tc>
          <w:tcPr>
            <w:tcW w:w="1277" w:type="pct"/>
          </w:tcPr>
          <w:p w14:paraId="37319FA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91" w:type="pct"/>
          </w:tcPr>
          <w:p w14:paraId="05C6EB2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92 (0.830-1.384)</w:t>
            </w:r>
          </w:p>
        </w:tc>
        <w:tc>
          <w:tcPr>
            <w:tcW w:w="595" w:type="pct"/>
          </w:tcPr>
          <w:p w14:paraId="3B37884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691" w:type="pct"/>
          </w:tcPr>
          <w:p w14:paraId="5C73576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88 (0.830-1.083)</w:t>
            </w:r>
          </w:p>
        </w:tc>
        <w:tc>
          <w:tcPr>
            <w:tcW w:w="502" w:type="pct"/>
          </w:tcPr>
          <w:p w14:paraId="4FED7EF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769" w:type="pct"/>
          </w:tcPr>
          <w:p w14:paraId="652D5E9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13 (0.991-1.423)</w:t>
            </w:r>
          </w:p>
        </w:tc>
        <w:tc>
          <w:tcPr>
            <w:tcW w:w="475" w:type="pct"/>
          </w:tcPr>
          <w:p w14:paraId="1892A6E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</w:tr>
      <w:tr w:rsidR="00CB69DE" w:rsidRPr="00CB69DE" w14:paraId="6948DEA6" w14:textId="77777777" w:rsidTr="00CB69DE">
        <w:tc>
          <w:tcPr>
            <w:tcW w:w="1277" w:type="pct"/>
          </w:tcPr>
          <w:p w14:paraId="013A779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691" w:type="pct"/>
          </w:tcPr>
          <w:p w14:paraId="3B096FE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7416F1A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</w:tcPr>
          <w:p w14:paraId="2F412E7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72A172C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36BE63A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</w:tcPr>
          <w:p w14:paraId="4101488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1E78647A" w14:textId="77777777" w:rsidTr="00CB69DE">
        <w:tc>
          <w:tcPr>
            <w:tcW w:w="1277" w:type="pct"/>
          </w:tcPr>
          <w:p w14:paraId="2B92848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91" w:type="pct"/>
          </w:tcPr>
          <w:p w14:paraId="2EF43E4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pct"/>
          </w:tcPr>
          <w:p w14:paraId="6B0561C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pct"/>
          </w:tcPr>
          <w:p w14:paraId="488546D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2" w:type="pct"/>
          </w:tcPr>
          <w:p w14:paraId="3BFC8D6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9" w:type="pct"/>
          </w:tcPr>
          <w:p w14:paraId="62C8E78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5" w:type="pct"/>
          </w:tcPr>
          <w:p w14:paraId="50671AB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B69DE" w:rsidRPr="00CB69DE" w14:paraId="7E8E3F97" w14:textId="77777777" w:rsidTr="00CB69DE">
        <w:tc>
          <w:tcPr>
            <w:tcW w:w="1277" w:type="pct"/>
          </w:tcPr>
          <w:p w14:paraId="0BB3642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91" w:type="pct"/>
          </w:tcPr>
          <w:p w14:paraId="7C16F39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381 (0.839-1.731)</w:t>
            </w:r>
          </w:p>
        </w:tc>
        <w:tc>
          <w:tcPr>
            <w:tcW w:w="595" w:type="pct"/>
          </w:tcPr>
          <w:p w14:paraId="178C524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691" w:type="pct"/>
          </w:tcPr>
          <w:p w14:paraId="7D3E61C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29 (0.782-1.672)</w:t>
            </w:r>
          </w:p>
        </w:tc>
        <w:tc>
          <w:tcPr>
            <w:tcW w:w="502" w:type="pct"/>
          </w:tcPr>
          <w:p w14:paraId="5D3B3C7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769" w:type="pct"/>
          </w:tcPr>
          <w:p w14:paraId="448C254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94 (0.673-1.481)</w:t>
            </w:r>
          </w:p>
        </w:tc>
        <w:tc>
          <w:tcPr>
            <w:tcW w:w="475" w:type="pct"/>
          </w:tcPr>
          <w:p w14:paraId="4F800D6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</w:tr>
      <w:tr w:rsidR="00CB69DE" w:rsidRPr="00CB69DE" w14:paraId="3810C92D" w14:textId="77777777" w:rsidTr="00CB69DE">
        <w:tc>
          <w:tcPr>
            <w:tcW w:w="1277" w:type="pct"/>
          </w:tcPr>
          <w:p w14:paraId="322A7FA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91" w:type="pct"/>
          </w:tcPr>
          <w:p w14:paraId="236F6CC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93 (0.882-1.830)</w:t>
            </w:r>
          </w:p>
        </w:tc>
        <w:tc>
          <w:tcPr>
            <w:tcW w:w="595" w:type="pct"/>
          </w:tcPr>
          <w:p w14:paraId="04ABE81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691" w:type="pct"/>
          </w:tcPr>
          <w:p w14:paraId="51F40BE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86 (0.892-1.731)</w:t>
            </w:r>
          </w:p>
        </w:tc>
        <w:tc>
          <w:tcPr>
            <w:tcW w:w="502" w:type="pct"/>
          </w:tcPr>
          <w:p w14:paraId="1A7A852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769" w:type="pct"/>
          </w:tcPr>
          <w:p w14:paraId="6953CF6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63 (0.683-1.483)</w:t>
            </w:r>
          </w:p>
        </w:tc>
        <w:tc>
          <w:tcPr>
            <w:tcW w:w="475" w:type="pct"/>
          </w:tcPr>
          <w:p w14:paraId="4F48D49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</w:tr>
      <w:tr w:rsidR="00CB69DE" w:rsidRPr="00CB69DE" w14:paraId="164D2852" w14:textId="77777777" w:rsidTr="00CB69DE">
        <w:tc>
          <w:tcPr>
            <w:tcW w:w="1277" w:type="pct"/>
          </w:tcPr>
          <w:p w14:paraId="770283C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91" w:type="pct"/>
          </w:tcPr>
          <w:p w14:paraId="368697F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82 (0.831-1.638)</w:t>
            </w:r>
          </w:p>
        </w:tc>
        <w:tc>
          <w:tcPr>
            <w:tcW w:w="595" w:type="pct"/>
          </w:tcPr>
          <w:p w14:paraId="64802EB3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691" w:type="pct"/>
          </w:tcPr>
          <w:p w14:paraId="248C78A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23 (0.838-1.857)</w:t>
            </w:r>
          </w:p>
        </w:tc>
        <w:tc>
          <w:tcPr>
            <w:tcW w:w="502" w:type="pct"/>
          </w:tcPr>
          <w:p w14:paraId="3BFE2AB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769" w:type="pct"/>
          </w:tcPr>
          <w:p w14:paraId="20B8715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83 (0.738-1.472)</w:t>
            </w:r>
          </w:p>
        </w:tc>
        <w:tc>
          <w:tcPr>
            <w:tcW w:w="475" w:type="pct"/>
          </w:tcPr>
          <w:p w14:paraId="5EE1C4F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</w:tr>
      <w:tr w:rsidR="00CB69DE" w:rsidRPr="00CB69DE" w14:paraId="660587FD" w14:textId="77777777" w:rsidTr="00CB69DE">
        <w:tc>
          <w:tcPr>
            <w:tcW w:w="1277" w:type="pct"/>
          </w:tcPr>
          <w:p w14:paraId="2910924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Flavones</w:t>
            </w:r>
          </w:p>
        </w:tc>
        <w:tc>
          <w:tcPr>
            <w:tcW w:w="691" w:type="pct"/>
          </w:tcPr>
          <w:p w14:paraId="7BC97CD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7BC85C3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</w:tcPr>
          <w:p w14:paraId="5087794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7844B95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7F88087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</w:tcPr>
          <w:p w14:paraId="20B8A10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0F7EBF4B" w14:textId="77777777" w:rsidTr="00CB69DE">
        <w:tc>
          <w:tcPr>
            <w:tcW w:w="1277" w:type="pct"/>
          </w:tcPr>
          <w:p w14:paraId="7D3EF2F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91" w:type="pct"/>
          </w:tcPr>
          <w:p w14:paraId="72FACEF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pct"/>
          </w:tcPr>
          <w:p w14:paraId="1AE26AE4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pct"/>
          </w:tcPr>
          <w:p w14:paraId="7B2B773B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2" w:type="pct"/>
          </w:tcPr>
          <w:p w14:paraId="4D89FA6F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9" w:type="pct"/>
          </w:tcPr>
          <w:p w14:paraId="415952A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5" w:type="pct"/>
          </w:tcPr>
          <w:p w14:paraId="1AC4EB2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B69DE" w:rsidRPr="00CB69DE" w14:paraId="0E6F146F" w14:textId="77777777" w:rsidTr="00CB69DE">
        <w:tc>
          <w:tcPr>
            <w:tcW w:w="1277" w:type="pct"/>
          </w:tcPr>
          <w:p w14:paraId="0C7D5E9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91" w:type="pct"/>
          </w:tcPr>
          <w:p w14:paraId="40A27F2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82 (0.642-1.321)</w:t>
            </w:r>
          </w:p>
        </w:tc>
        <w:tc>
          <w:tcPr>
            <w:tcW w:w="595" w:type="pct"/>
          </w:tcPr>
          <w:p w14:paraId="34F3D84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691" w:type="pct"/>
          </w:tcPr>
          <w:p w14:paraId="09BCD39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93 (0.738-1.310)</w:t>
            </w:r>
          </w:p>
        </w:tc>
        <w:tc>
          <w:tcPr>
            <w:tcW w:w="502" w:type="pct"/>
          </w:tcPr>
          <w:p w14:paraId="2C0F143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769" w:type="pct"/>
          </w:tcPr>
          <w:p w14:paraId="598838B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34 (0.562-1.503)</w:t>
            </w:r>
          </w:p>
        </w:tc>
        <w:tc>
          <w:tcPr>
            <w:tcW w:w="475" w:type="pct"/>
          </w:tcPr>
          <w:p w14:paraId="59F45BB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</w:tr>
      <w:tr w:rsidR="00CB69DE" w:rsidRPr="00CB69DE" w14:paraId="1F4D4014" w14:textId="77777777" w:rsidTr="00CB69DE">
        <w:tc>
          <w:tcPr>
            <w:tcW w:w="1277" w:type="pct"/>
          </w:tcPr>
          <w:p w14:paraId="566FAC7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91" w:type="pct"/>
          </w:tcPr>
          <w:p w14:paraId="1537DEF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73 (0.563-1.034)</w:t>
            </w:r>
          </w:p>
        </w:tc>
        <w:tc>
          <w:tcPr>
            <w:tcW w:w="595" w:type="pct"/>
          </w:tcPr>
          <w:p w14:paraId="1B70A69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691" w:type="pct"/>
          </w:tcPr>
          <w:p w14:paraId="4BB4671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91 (0.638-1.072)</w:t>
            </w:r>
          </w:p>
        </w:tc>
        <w:tc>
          <w:tcPr>
            <w:tcW w:w="502" w:type="pct"/>
          </w:tcPr>
          <w:p w14:paraId="62E3D4F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769" w:type="pct"/>
          </w:tcPr>
          <w:p w14:paraId="596CF77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634 (0.780-1.342)</w:t>
            </w:r>
          </w:p>
        </w:tc>
        <w:tc>
          <w:tcPr>
            <w:tcW w:w="475" w:type="pct"/>
          </w:tcPr>
          <w:p w14:paraId="445F83B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</w:tr>
      <w:tr w:rsidR="00CB69DE" w:rsidRPr="00CB69DE" w14:paraId="0E4E8171" w14:textId="77777777" w:rsidTr="00CB69DE">
        <w:tc>
          <w:tcPr>
            <w:tcW w:w="1277" w:type="pct"/>
          </w:tcPr>
          <w:p w14:paraId="719FFA02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91" w:type="pct"/>
          </w:tcPr>
          <w:p w14:paraId="21470827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31 (0.730-1.436)</w:t>
            </w:r>
          </w:p>
        </w:tc>
        <w:tc>
          <w:tcPr>
            <w:tcW w:w="595" w:type="pct"/>
          </w:tcPr>
          <w:p w14:paraId="3D10898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691" w:type="pct"/>
          </w:tcPr>
          <w:p w14:paraId="3E78ACDA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1.023 (0.809-1.382)</w:t>
            </w:r>
          </w:p>
        </w:tc>
        <w:tc>
          <w:tcPr>
            <w:tcW w:w="502" w:type="pct"/>
          </w:tcPr>
          <w:p w14:paraId="368BF28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769" w:type="pct"/>
          </w:tcPr>
          <w:p w14:paraId="31E2E10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91 (0.775-1.034)</w:t>
            </w:r>
          </w:p>
        </w:tc>
        <w:tc>
          <w:tcPr>
            <w:tcW w:w="475" w:type="pct"/>
          </w:tcPr>
          <w:p w14:paraId="67DFC326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</w:tr>
      <w:tr w:rsidR="00CB69DE" w:rsidRPr="00CB69DE" w14:paraId="7413F519" w14:textId="77777777" w:rsidTr="00CB69DE">
        <w:tc>
          <w:tcPr>
            <w:tcW w:w="1277" w:type="pct"/>
          </w:tcPr>
          <w:p w14:paraId="74C8907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Anthocyanins</w:t>
            </w:r>
          </w:p>
        </w:tc>
        <w:tc>
          <w:tcPr>
            <w:tcW w:w="691" w:type="pct"/>
          </w:tcPr>
          <w:p w14:paraId="4D5AD27D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3049D42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</w:tcPr>
          <w:p w14:paraId="1B5CFF1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</w:tcPr>
          <w:p w14:paraId="59B1DE4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</w:tcPr>
          <w:p w14:paraId="17AA39D8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</w:tcPr>
          <w:p w14:paraId="7879CF55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9DE" w:rsidRPr="00CB69DE" w14:paraId="34FA9808" w14:textId="77777777" w:rsidTr="00CB69DE">
        <w:tc>
          <w:tcPr>
            <w:tcW w:w="1277" w:type="pct"/>
          </w:tcPr>
          <w:p w14:paraId="3CAEBEC9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91" w:type="pct"/>
          </w:tcPr>
          <w:p w14:paraId="16DA04DB" w14:textId="7F1BD40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5" w:type="pct"/>
          </w:tcPr>
          <w:p w14:paraId="44F9053F" w14:textId="69A21CBB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pct"/>
          </w:tcPr>
          <w:p w14:paraId="204B2ADD" w14:textId="0B352C72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2" w:type="pct"/>
          </w:tcPr>
          <w:p w14:paraId="7EB8261D" w14:textId="11F6C438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9" w:type="pct"/>
          </w:tcPr>
          <w:p w14:paraId="799B31D3" w14:textId="42D251AA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5" w:type="pct"/>
          </w:tcPr>
          <w:p w14:paraId="51D35F44" w14:textId="1993BEE0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B69DE" w:rsidRPr="00CB69DE" w14:paraId="0BEDE472" w14:textId="77777777" w:rsidTr="00CB69DE">
        <w:tc>
          <w:tcPr>
            <w:tcW w:w="1277" w:type="pct"/>
          </w:tcPr>
          <w:p w14:paraId="0CA74D11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2</w:t>
            </w:r>
          </w:p>
        </w:tc>
        <w:tc>
          <w:tcPr>
            <w:tcW w:w="691" w:type="pct"/>
          </w:tcPr>
          <w:p w14:paraId="18F373B4" w14:textId="7B2B8303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99 (0.609-1.047)</w:t>
            </w:r>
          </w:p>
        </w:tc>
        <w:tc>
          <w:tcPr>
            <w:tcW w:w="595" w:type="pct"/>
          </w:tcPr>
          <w:p w14:paraId="00A9A998" w14:textId="4F4E0306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691" w:type="pct"/>
          </w:tcPr>
          <w:p w14:paraId="193E400C" w14:textId="7ED6DD9C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40 (0.639-1.105)</w:t>
            </w:r>
          </w:p>
        </w:tc>
        <w:tc>
          <w:tcPr>
            <w:tcW w:w="502" w:type="pct"/>
          </w:tcPr>
          <w:p w14:paraId="1EA60841" w14:textId="1400A11C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769" w:type="pct"/>
          </w:tcPr>
          <w:p w14:paraId="629774E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31 (0.632-1.094)</w:t>
            </w:r>
          </w:p>
        </w:tc>
        <w:tc>
          <w:tcPr>
            <w:tcW w:w="475" w:type="pct"/>
          </w:tcPr>
          <w:p w14:paraId="6DC72546" w14:textId="77317753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</w:tr>
      <w:tr w:rsidR="00CB69DE" w:rsidRPr="00CB69DE" w14:paraId="6F670C0F" w14:textId="77777777" w:rsidTr="00CB69DE">
        <w:tc>
          <w:tcPr>
            <w:tcW w:w="1277" w:type="pct"/>
          </w:tcPr>
          <w:p w14:paraId="4061A030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91" w:type="pct"/>
          </w:tcPr>
          <w:p w14:paraId="7C4B22CE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48 (0.649-1.108)</w:t>
            </w:r>
          </w:p>
        </w:tc>
        <w:tc>
          <w:tcPr>
            <w:tcW w:w="595" w:type="pct"/>
          </w:tcPr>
          <w:p w14:paraId="6BB1350C" w14:textId="62E80C44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691" w:type="pct"/>
          </w:tcPr>
          <w:p w14:paraId="0DC38DDC" w14:textId="3FBBA848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913 (0.696-1.198)</w:t>
            </w:r>
          </w:p>
        </w:tc>
        <w:tc>
          <w:tcPr>
            <w:tcW w:w="502" w:type="pct"/>
          </w:tcPr>
          <w:p w14:paraId="24AEF819" w14:textId="533993CD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769" w:type="pct"/>
          </w:tcPr>
          <w:p w14:paraId="677091D3" w14:textId="4BDC085C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83 (0.671-1.161)</w:t>
            </w:r>
          </w:p>
        </w:tc>
        <w:tc>
          <w:tcPr>
            <w:tcW w:w="475" w:type="pct"/>
          </w:tcPr>
          <w:p w14:paraId="17DC098C" w14:textId="3E9352D9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</w:tr>
      <w:tr w:rsidR="00CB69DE" w:rsidRPr="00CB69DE" w14:paraId="7AB4C026" w14:textId="77777777" w:rsidTr="00CB69DE">
        <w:tc>
          <w:tcPr>
            <w:tcW w:w="1277" w:type="pct"/>
          </w:tcPr>
          <w:p w14:paraId="5F46913C" w14:textId="77777777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91" w:type="pct"/>
          </w:tcPr>
          <w:p w14:paraId="498C8F31" w14:textId="72CB4F23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52 (0.573-0.988)</w:t>
            </w:r>
          </w:p>
        </w:tc>
        <w:tc>
          <w:tcPr>
            <w:tcW w:w="595" w:type="pct"/>
          </w:tcPr>
          <w:p w14:paraId="28A4A2C0" w14:textId="7CA7F270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691" w:type="pct"/>
          </w:tcPr>
          <w:p w14:paraId="75AE9615" w14:textId="520CB549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826 (0.625-1.091)</w:t>
            </w:r>
          </w:p>
        </w:tc>
        <w:tc>
          <w:tcPr>
            <w:tcW w:w="502" w:type="pct"/>
          </w:tcPr>
          <w:p w14:paraId="0865CAA2" w14:textId="4C93A270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769" w:type="pct"/>
          </w:tcPr>
          <w:p w14:paraId="67E5BD5E" w14:textId="56CB7243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790 (0.591-1.057)</w:t>
            </w:r>
          </w:p>
        </w:tc>
        <w:tc>
          <w:tcPr>
            <w:tcW w:w="475" w:type="pct"/>
          </w:tcPr>
          <w:p w14:paraId="29E96AD9" w14:textId="55EB4A6E" w:rsidR="00614641" w:rsidRPr="00CB69DE" w:rsidRDefault="00614641" w:rsidP="00FD14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9DE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</w:tr>
    </w:tbl>
    <w:p w14:paraId="033C704A" w14:textId="77777777" w:rsidR="00614641" w:rsidRPr="00CB69DE" w:rsidRDefault="00614641" w:rsidP="00614641">
      <w:pPr>
        <w:rPr>
          <w:rFonts w:ascii="Times New Roman" w:hAnsi="Times New Roman" w:cs="Times New Roman"/>
          <w:sz w:val="18"/>
          <w:szCs w:val="18"/>
        </w:rPr>
      </w:pPr>
      <w:bookmarkStart w:id="2" w:name="_Hlk212475763"/>
      <w:r w:rsidRPr="00CB69DE">
        <w:rPr>
          <w:rFonts w:ascii="Times New Roman" w:hAnsi="Times New Roman" w:cs="Times New Roman"/>
          <w:sz w:val="18"/>
          <w:szCs w:val="18"/>
        </w:rPr>
        <w:t>Model 1: Age, Gender, BMI</w:t>
      </w:r>
    </w:p>
    <w:p w14:paraId="40AC6B60" w14:textId="77777777" w:rsidR="00614641" w:rsidRPr="00CB69DE" w:rsidRDefault="00614641" w:rsidP="00614641">
      <w:pPr>
        <w:rPr>
          <w:rFonts w:ascii="Times New Roman" w:hAnsi="Times New Roman" w:cs="Times New Roman"/>
          <w:sz w:val="18"/>
          <w:szCs w:val="18"/>
        </w:rPr>
      </w:pPr>
      <w:r w:rsidRPr="00CB69DE">
        <w:rPr>
          <w:rFonts w:ascii="Times New Roman" w:hAnsi="Times New Roman" w:cs="Times New Roman"/>
          <w:sz w:val="18"/>
          <w:szCs w:val="18"/>
        </w:rPr>
        <w:t>Model 2: Age, Gender, BMI, Townsend Deprivation Index, Smoking-status, Education, Hypertension, Diabetes</w:t>
      </w:r>
    </w:p>
    <w:p w14:paraId="31A006F6" w14:textId="16A7CC14" w:rsidR="00614641" w:rsidRPr="00CB69DE" w:rsidRDefault="00614641" w:rsidP="00614641">
      <w:pPr>
        <w:rPr>
          <w:rFonts w:ascii="Times New Roman" w:hAnsi="Times New Roman" w:cs="Times New Roman"/>
          <w:sz w:val="18"/>
          <w:szCs w:val="18"/>
        </w:rPr>
      </w:pPr>
      <w:r w:rsidRPr="00CB69DE">
        <w:rPr>
          <w:rFonts w:ascii="Times New Roman" w:hAnsi="Times New Roman" w:cs="Times New Roman"/>
          <w:sz w:val="18"/>
          <w:szCs w:val="18"/>
        </w:rPr>
        <w:t>Model 3: Age, Gender, BMI, Townsend Deprivation Index, Smoking-status, Education, Hypertension, Diabetes, Sodium</w:t>
      </w:r>
      <w:r w:rsidR="00B53AE3">
        <w:rPr>
          <w:rFonts w:ascii="Times New Roman" w:hAnsi="Times New Roman" w:cs="Times New Roman" w:hint="eastAsia"/>
          <w:sz w:val="18"/>
          <w:szCs w:val="18"/>
        </w:rPr>
        <w:t xml:space="preserve"> i</w:t>
      </w:r>
      <w:r w:rsidRPr="00CB69DE">
        <w:rPr>
          <w:rFonts w:ascii="Times New Roman" w:hAnsi="Times New Roman" w:cs="Times New Roman"/>
          <w:sz w:val="18"/>
          <w:szCs w:val="18"/>
        </w:rPr>
        <w:t xml:space="preserve">ntake, Coffee intake, Whole grains, Processed meat, Sugary </w:t>
      </w:r>
      <w:r w:rsidR="00B53AE3">
        <w:rPr>
          <w:rFonts w:ascii="Times New Roman" w:hAnsi="Times New Roman" w:cs="Times New Roman" w:hint="eastAsia"/>
          <w:sz w:val="18"/>
          <w:szCs w:val="18"/>
        </w:rPr>
        <w:t>d</w:t>
      </w:r>
      <w:r w:rsidRPr="00CB69DE">
        <w:rPr>
          <w:rFonts w:ascii="Times New Roman" w:hAnsi="Times New Roman" w:cs="Times New Roman"/>
          <w:sz w:val="18"/>
          <w:szCs w:val="18"/>
        </w:rPr>
        <w:t xml:space="preserve">rinks </w:t>
      </w:r>
      <w:r w:rsidR="00B53AE3">
        <w:rPr>
          <w:rFonts w:ascii="Times New Roman" w:hAnsi="Times New Roman" w:cs="Times New Roman" w:hint="eastAsia"/>
          <w:sz w:val="18"/>
          <w:szCs w:val="18"/>
        </w:rPr>
        <w:t>i</w:t>
      </w:r>
      <w:r w:rsidRPr="00CB69DE">
        <w:rPr>
          <w:rFonts w:ascii="Times New Roman" w:hAnsi="Times New Roman" w:cs="Times New Roman"/>
          <w:sz w:val="18"/>
          <w:szCs w:val="18"/>
        </w:rPr>
        <w:t>ntake</w:t>
      </w:r>
    </w:p>
    <w:bookmarkEnd w:id="2"/>
    <w:p w14:paraId="3C9363A5" w14:textId="77777777" w:rsidR="005A7E7A" w:rsidRPr="00CB69DE" w:rsidRDefault="005A7E7A">
      <w:pPr>
        <w:rPr>
          <w:rFonts w:ascii="Times New Roman" w:hAnsi="Times New Roman" w:cs="Times New Roman"/>
          <w:sz w:val="18"/>
          <w:szCs w:val="18"/>
        </w:rPr>
      </w:pPr>
    </w:p>
    <w:sectPr w:rsidR="005A7E7A" w:rsidRPr="00CB6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03E43A" w14:textId="77777777" w:rsidR="003312B9" w:rsidRDefault="003312B9" w:rsidP="0061464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6E6A05" w14:textId="77777777" w:rsidR="003312B9" w:rsidRDefault="003312B9" w:rsidP="0061464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C">
    <w:panose1 w:val="020B0200000000000000"/>
    <w:charset w:val="86"/>
    <w:family w:val="swiss"/>
    <w:pitch w:val="variable"/>
    <w:sig w:usb0="20000287" w:usb1="2ADF3C10" w:usb2="00000016" w:usb3="00000000" w:csb0="000601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28B7D" w14:textId="77777777" w:rsidR="003312B9" w:rsidRDefault="003312B9" w:rsidP="0061464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3EF4357" w14:textId="77777777" w:rsidR="003312B9" w:rsidRDefault="003312B9" w:rsidP="0061464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E7A"/>
    <w:rsid w:val="000C17A0"/>
    <w:rsid w:val="0012155C"/>
    <w:rsid w:val="0016185B"/>
    <w:rsid w:val="00206A10"/>
    <w:rsid w:val="003312B9"/>
    <w:rsid w:val="005A7E7A"/>
    <w:rsid w:val="00607F5E"/>
    <w:rsid w:val="00614641"/>
    <w:rsid w:val="0072036B"/>
    <w:rsid w:val="00957A4F"/>
    <w:rsid w:val="00B53AE3"/>
    <w:rsid w:val="00BD12C0"/>
    <w:rsid w:val="00CB69DE"/>
    <w:rsid w:val="00EA5B10"/>
    <w:rsid w:val="00ED0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37E7FA"/>
  <w15:chartTrackingRefBased/>
  <w15:docId w15:val="{DE5568D0-A7F2-4899-862C-034BD701E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464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A7E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7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7E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7E7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7E7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7E7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7E7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7E7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7E7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7E7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7E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7E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7E7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7E7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A7E7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7E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7E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7E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7E7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7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7E7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7E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7E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7E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7E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7E7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7E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7E7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A7E7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464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146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1464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14641"/>
    <w:rPr>
      <w:sz w:val="18"/>
      <w:szCs w:val="18"/>
    </w:rPr>
  </w:style>
  <w:style w:type="character" w:styleId="af2">
    <w:name w:val="Hyperlink"/>
    <w:basedOn w:val="a0"/>
    <w:uiPriority w:val="99"/>
    <w:unhideWhenUsed/>
    <w:rsid w:val="00614641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614641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614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614641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614641"/>
    <w:rPr>
      <w:rFonts w:ascii="Courier New" w:hAnsi="Courier New" w:cs="Courier New"/>
      <w:sz w:val="20"/>
      <w:szCs w:val="20"/>
    </w:rPr>
  </w:style>
  <w:style w:type="table" w:customStyle="1" w:styleId="11">
    <w:name w:val="网格型1"/>
    <w:basedOn w:val="a1"/>
    <w:next w:val="af4"/>
    <w:uiPriority w:val="39"/>
    <w:rsid w:val="00614641"/>
    <w:pPr>
      <w:spacing w:after="0" w:line="240" w:lineRule="auto"/>
    </w:pPr>
    <w:rPr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971</Words>
  <Characters>5838</Characters>
  <Application>Microsoft Office Word</Application>
  <DocSecurity>0</DocSecurity>
  <Lines>119</Lines>
  <Paragraphs>63</Paragraphs>
  <ScaleCrop>false</ScaleCrop>
  <Company/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tian</dc:creator>
  <cp:keywords/>
  <dc:description/>
  <cp:lastModifiedBy>jing tian</cp:lastModifiedBy>
  <cp:revision>7</cp:revision>
  <dcterms:created xsi:type="dcterms:W3CDTF">2025-10-27T08:43:00Z</dcterms:created>
  <dcterms:modified xsi:type="dcterms:W3CDTF">2025-11-05T06:39:00Z</dcterms:modified>
</cp:coreProperties>
</file>